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DC7DC9" w14:textId="66495742" w:rsidR="000863E4" w:rsidRDefault="00234489" w:rsidP="000863E4">
      <w:pPr>
        <w:ind w:firstLine="720"/>
        <w:rPr>
          <w:color w:val="7030A0"/>
        </w:rPr>
      </w:pPr>
      <w:bookmarkStart w:id="0" w:name="_GoBack"/>
      <w:bookmarkEnd w:id="0"/>
      <w:r>
        <w:rPr>
          <w:color w:val="7030A0"/>
        </w:rPr>
        <w:t>Appendix 1</w:t>
      </w:r>
    </w:p>
    <w:p w14:paraId="57C8952B" w14:textId="16C5D2EB" w:rsidR="00234489" w:rsidRDefault="00234489" w:rsidP="000863E4">
      <w:pPr>
        <w:ind w:firstLine="720"/>
        <w:rPr>
          <w:color w:val="7030A0"/>
        </w:rPr>
      </w:pPr>
      <w:r>
        <w:rPr>
          <w:color w:val="7030A0"/>
        </w:rPr>
        <w:t>Consent form for feasibility study</w:t>
      </w:r>
    </w:p>
    <w:p w14:paraId="16FDDDB1" w14:textId="77777777" w:rsidR="00234489" w:rsidRDefault="00234489" w:rsidP="000863E4">
      <w:pPr>
        <w:ind w:firstLine="720"/>
        <w:rPr>
          <w:color w:val="7030A0"/>
        </w:rPr>
      </w:pPr>
    </w:p>
    <w:p w14:paraId="1D1D2693" w14:textId="77777777" w:rsidR="00234489" w:rsidRPr="0069055D" w:rsidRDefault="00234489" w:rsidP="00234489">
      <w:pPr>
        <w:rPr>
          <w:rFonts w:ascii="Calibri" w:eastAsiaTheme="majorEastAsia" w:hAnsi="Calibri" w:cs="Calibri"/>
          <w:b/>
          <w:color w:val="009CA8"/>
        </w:rPr>
      </w:pPr>
      <w:r w:rsidRPr="00394257">
        <w:rPr>
          <w:noProof/>
          <w:lang w:val="en-US"/>
        </w:rPr>
        <w:drawing>
          <wp:anchor distT="0" distB="0" distL="114300" distR="114300" simplePos="0" relativeHeight="251670528" behindDoc="0" locked="0" layoutInCell="1" allowOverlap="1" wp14:anchorId="6D2B6F64" wp14:editId="365D4EC8">
            <wp:simplePos x="0" y="0"/>
            <wp:positionH relativeFrom="column">
              <wp:posOffset>1857375</wp:posOffset>
            </wp:positionH>
            <wp:positionV relativeFrom="paragraph">
              <wp:posOffset>264795</wp:posOffset>
            </wp:positionV>
            <wp:extent cx="2040255" cy="2000250"/>
            <wp:effectExtent l="0" t="0" r="4445" b="6350"/>
            <wp:wrapSquare wrapText="bothSides"/>
            <wp:docPr id="467" name="Picture 4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48" t="13054" r="12114" b="12114"/>
                    <a:stretch/>
                  </pic:blipFill>
                  <pic:spPr bwMode="auto">
                    <a:xfrm>
                      <a:off x="0" y="0"/>
                      <a:ext cx="2040255" cy="2000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F7D0D">
        <w:rPr>
          <w:bCs/>
          <w:noProof/>
          <w:lang w:val="en-US"/>
        </w:rPr>
        <w:drawing>
          <wp:anchor distT="0" distB="0" distL="114300" distR="114300" simplePos="0" relativeHeight="251673600" behindDoc="0" locked="0" layoutInCell="1" allowOverlap="1" wp14:anchorId="34A42773" wp14:editId="188A239F">
            <wp:simplePos x="0" y="0"/>
            <wp:positionH relativeFrom="column">
              <wp:posOffset>-242570</wp:posOffset>
            </wp:positionH>
            <wp:positionV relativeFrom="paragraph">
              <wp:posOffset>0</wp:posOffset>
            </wp:positionV>
            <wp:extent cx="2264410" cy="763905"/>
            <wp:effectExtent l="0" t="0" r="0" b="0"/>
            <wp:wrapSquare wrapText="bothSides"/>
            <wp:docPr id="468" name="Picture 4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4410" cy="763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F7D0D">
        <w:rPr>
          <w:noProof/>
          <w:lang w:val="en-US"/>
        </w:rPr>
        <w:drawing>
          <wp:anchor distT="0" distB="0" distL="114300" distR="114300" simplePos="0" relativeHeight="251672576" behindDoc="0" locked="0" layoutInCell="1" allowOverlap="1" wp14:anchorId="06855120" wp14:editId="4385DB3E">
            <wp:simplePos x="0" y="0"/>
            <wp:positionH relativeFrom="column">
              <wp:posOffset>3996690</wp:posOffset>
            </wp:positionH>
            <wp:positionV relativeFrom="paragraph">
              <wp:posOffset>-488</wp:posOffset>
            </wp:positionV>
            <wp:extent cx="1972310" cy="596900"/>
            <wp:effectExtent l="0" t="0" r="0" b="0"/>
            <wp:wrapSquare wrapText="bothSides"/>
            <wp:docPr id="469" name="Picture 4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2310" cy="596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5D8CC7" w14:textId="77777777" w:rsidR="00234489" w:rsidRDefault="00234489" w:rsidP="00234489">
      <w:pPr>
        <w:pStyle w:val="Heading2"/>
      </w:pPr>
    </w:p>
    <w:p w14:paraId="59EE6AAF" w14:textId="77777777" w:rsidR="00234489" w:rsidRDefault="00234489" w:rsidP="00234489">
      <w:pPr>
        <w:pStyle w:val="Heading2"/>
      </w:pPr>
    </w:p>
    <w:p w14:paraId="2A7FA4DA" w14:textId="77777777" w:rsidR="00234489" w:rsidRDefault="00234489" w:rsidP="00234489">
      <w:pPr>
        <w:pStyle w:val="Heading2"/>
      </w:pPr>
    </w:p>
    <w:p w14:paraId="7DE4118A" w14:textId="77777777" w:rsidR="00234489" w:rsidRDefault="00234489" w:rsidP="00234489"/>
    <w:p w14:paraId="3181CCE0" w14:textId="77777777" w:rsidR="00234489" w:rsidRPr="00FA34E9" w:rsidRDefault="00234489" w:rsidP="00234489"/>
    <w:p w14:paraId="5B9D7CDF" w14:textId="77777777" w:rsidR="00234489" w:rsidRDefault="00234489" w:rsidP="00234489">
      <w:pPr>
        <w:pStyle w:val="p3"/>
        <w:spacing w:line="360" w:lineRule="auto"/>
        <w:jc w:val="center"/>
        <w:rPr>
          <w:rStyle w:val="apple-converted-space"/>
          <w:rFonts w:ascii="Calibri" w:hAnsi="Calibri" w:cs="Calibri"/>
          <w:b/>
          <w:color w:val="009CA8"/>
          <w:sz w:val="36"/>
          <w:szCs w:val="36"/>
        </w:rPr>
      </w:pPr>
    </w:p>
    <w:p w14:paraId="43CC6C80" w14:textId="77777777" w:rsidR="00234489" w:rsidRPr="00B90BB6" w:rsidRDefault="00234489" w:rsidP="00234489">
      <w:pPr>
        <w:pStyle w:val="p3"/>
        <w:spacing w:line="360" w:lineRule="auto"/>
        <w:jc w:val="center"/>
        <w:rPr>
          <w:rStyle w:val="apple-converted-space"/>
          <w:rFonts w:ascii="Calibri" w:hAnsi="Calibri" w:cs="Calibri"/>
          <w:b/>
          <w:color w:val="009CA8"/>
          <w:sz w:val="36"/>
          <w:szCs w:val="36"/>
        </w:rPr>
      </w:pPr>
      <w:r w:rsidRPr="00B90BB6">
        <w:rPr>
          <w:rStyle w:val="apple-converted-space"/>
          <w:rFonts w:ascii="Calibri" w:hAnsi="Calibri" w:cs="Calibri"/>
          <w:b/>
          <w:color w:val="009CA8"/>
          <w:sz w:val="36"/>
          <w:szCs w:val="36"/>
        </w:rPr>
        <w:t>Parent / Carer Consent Form</w:t>
      </w:r>
    </w:p>
    <w:p w14:paraId="146B3D26" w14:textId="77777777" w:rsidR="00234489" w:rsidRPr="00FA34E9" w:rsidRDefault="00234489" w:rsidP="00234489">
      <w:pPr>
        <w:pStyle w:val="p3"/>
        <w:spacing w:line="360" w:lineRule="auto"/>
        <w:jc w:val="center"/>
        <w:rPr>
          <w:rFonts w:ascii="Calibri" w:hAnsi="Calibri" w:cs="Calibri"/>
          <w:b/>
          <w:bCs/>
          <w:color w:val="009CA8"/>
          <w:sz w:val="26"/>
          <w:szCs w:val="26"/>
        </w:rPr>
      </w:pPr>
      <w:r w:rsidRPr="00FA34E9">
        <w:rPr>
          <w:rFonts w:ascii="Calibri" w:hAnsi="Calibri" w:cs="Calibri"/>
          <w:b/>
          <w:bCs/>
          <w:color w:val="009CA8"/>
          <w:sz w:val="26"/>
          <w:szCs w:val="26"/>
        </w:rPr>
        <w:t>How to fix holes in baby teeth?</w:t>
      </w:r>
      <w:r>
        <w:rPr>
          <w:rFonts w:ascii="Calibri" w:hAnsi="Calibri" w:cs="Calibri"/>
          <w:b/>
          <w:bCs/>
          <w:color w:val="009CA8"/>
          <w:sz w:val="26"/>
          <w:szCs w:val="26"/>
        </w:rPr>
        <w:t>: Feasibility Study</w:t>
      </w:r>
    </w:p>
    <w:p w14:paraId="71159BB1" w14:textId="77777777" w:rsidR="00234489" w:rsidRPr="00BF7D0D" w:rsidRDefault="00234489" w:rsidP="00234489">
      <w:pPr>
        <w:pStyle w:val="p3"/>
        <w:spacing w:line="360" w:lineRule="auto"/>
        <w:rPr>
          <w:rStyle w:val="apple-converted-space"/>
          <w:rFonts w:ascii="Calibri" w:hAnsi="Calibri" w:cs="Calibri"/>
          <w:b/>
          <w:color w:val="002060"/>
          <w:sz w:val="24"/>
          <w:szCs w:val="24"/>
        </w:rPr>
      </w:pPr>
      <w:r w:rsidRPr="00BF7D0D">
        <w:rPr>
          <w:rFonts w:ascii="Calibri" w:hAnsi="Calibri" w:cs="Calibri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38B038" wp14:editId="76CD0DE3">
                <wp:simplePos x="0" y="0"/>
                <wp:positionH relativeFrom="column">
                  <wp:posOffset>1034143</wp:posOffset>
                </wp:positionH>
                <wp:positionV relativeFrom="paragraph">
                  <wp:posOffset>158750</wp:posOffset>
                </wp:positionV>
                <wp:extent cx="1338580" cy="304619"/>
                <wp:effectExtent l="0" t="0" r="7620" b="13335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8580" cy="3046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9CA8"/>
                          </a:solidFill>
                        </a:ln>
                      </wps:spPr>
                      <wps:txbx>
                        <w:txbxContent>
                          <w:p w14:paraId="51941FBD" w14:textId="77777777" w:rsidR="00234489" w:rsidRDefault="00234489" w:rsidP="0023448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138B038" id="_x0000_t202" coordsize="21600,21600" o:spt="202" path="m,l,21600r21600,l21600,xe">
                <v:stroke joinstyle="miter"/>
                <v:path gradientshapeok="t" o:connecttype="rect"/>
              </v:shapetype>
              <v:shape id="Text Box 37" o:spid="_x0000_s1026" type="#_x0000_t202" style="position:absolute;margin-left:81.45pt;margin-top:12.5pt;width:105.4pt;height:2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" fillcolor="white [3201]" strokecolor="#009ca8" strokeweight=".5pt">
                <v:textbox>
                  <w:txbxContent>
                    <w:p w14:paraId="51941FBD" w14:textId="77777777" w:rsidR="00234489" w:rsidRDefault="00234489" w:rsidP="00234489"/>
                  </w:txbxContent>
                </v:textbox>
              </v:shape>
            </w:pict>
          </mc:Fallback>
        </mc:AlternateContent>
      </w:r>
    </w:p>
    <w:p w14:paraId="6502BAAD" w14:textId="77777777" w:rsidR="00234489" w:rsidRPr="00FA34E9" w:rsidRDefault="00234489" w:rsidP="00234489">
      <w:pPr>
        <w:spacing w:line="360" w:lineRule="auto"/>
        <w:rPr>
          <w:rFonts w:ascii="Calibri" w:hAnsi="Calibri" w:cs="Calibri"/>
        </w:rPr>
      </w:pPr>
      <w:r w:rsidRPr="00FA34E9">
        <w:rPr>
          <w:rFonts w:ascii="Calibri" w:hAnsi="Calibri" w:cs="Calibri"/>
        </w:rPr>
        <w:t xml:space="preserve">Participant ID : </w:t>
      </w:r>
    </w:p>
    <w:p w14:paraId="34C075E9" w14:textId="77777777" w:rsidR="00234489" w:rsidRPr="00BF7D0D" w:rsidRDefault="00234489" w:rsidP="00234489">
      <w:pPr>
        <w:pStyle w:val="p3"/>
        <w:spacing w:line="360" w:lineRule="auto"/>
        <w:rPr>
          <w:rFonts w:ascii="Calibri" w:hAnsi="Calibri" w:cs="Calibri"/>
          <w:b/>
          <w:color w:val="002060"/>
          <w:sz w:val="24"/>
          <w:szCs w:val="24"/>
        </w:rPr>
      </w:pPr>
    </w:p>
    <w:p w14:paraId="5678372C" w14:textId="77777777" w:rsidR="00234489" w:rsidRPr="00BF7D0D" w:rsidRDefault="00234489" w:rsidP="00234489">
      <w:pPr>
        <w:spacing w:line="360" w:lineRule="auto"/>
        <w:rPr>
          <w:rFonts w:ascii="Calibri" w:hAnsi="Calibri" w:cs="Calibri"/>
        </w:rPr>
      </w:pPr>
      <w:r w:rsidRPr="00BF7D0D">
        <w:rPr>
          <w:rFonts w:ascii="Calibri" w:hAnsi="Calibri" w:cs="Calibri"/>
        </w:rPr>
        <w:t xml:space="preserve">If you would like your child to participate in the study and agree with each statement, please initial the </w:t>
      </w:r>
      <w:r>
        <w:rPr>
          <w:rFonts w:ascii="Calibri" w:hAnsi="Calibri" w:cs="Calibri"/>
        </w:rPr>
        <w:t>boxes</w:t>
      </w:r>
      <w:r w:rsidRPr="00BF7D0D">
        <w:rPr>
          <w:rFonts w:ascii="Calibri" w:hAnsi="Calibri" w:cs="Calibri"/>
        </w:rPr>
        <w:t xml:space="preserve"> corresponding to each statement  and sign below. </w:t>
      </w:r>
    </w:p>
    <w:p w14:paraId="5CE9706B" w14:textId="77777777" w:rsidR="00234489" w:rsidRPr="00BF7D0D" w:rsidRDefault="00234489" w:rsidP="00234489">
      <w:pPr>
        <w:spacing w:line="360" w:lineRule="auto"/>
        <w:rPr>
          <w:rFonts w:ascii="Calibri" w:hAnsi="Calibri" w:cs="Calibri"/>
        </w:rPr>
      </w:pPr>
    </w:p>
    <w:p w14:paraId="028AA61F" w14:textId="77777777" w:rsidR="00234489" w:rsidRDefault="00234489" w:rsidP="00234489">
      <w:pPr>
        <w:numPr>
          <w:ilvl w:val="0"/>
          <w:numId w:val="25"/>
        </w:numPr>
        <w:spacing w:line="360" w:lineRule="auto"/>
        <w:rPr>
          <w:rFonts w:ascii="Calibri" w:hAnsi="Calibri" w:cs="Calibri"/>
        </w:rPr>
      </w:pPr>
      <w:r w:rsidRPr="00BF7D0D">
        <w:rPr>
          <w:rFonts w:ascii="Calibri" w:hAnsi="Calibri" w:cs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9AAA7D" wp14:editId="4F8B475D">
                <wp:simplePos x="0" y="0"/>
                <wp:positionH relativeFrom="column">
                  <wp:posOffset>5201194</wp:posOffset>
                </wp:positionH>
                <wp:positionV relativeFrom="paragraph">
                  <wp:posOffset>76200</wp:posOffset>
                </wp:positionV>
                <wp:extent cx="598170" cy="381000"/>
                <wp:effectExtent l="0" t="0" r="11430" b="1270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170" cy="381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9CA8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E12FE2E" id="Rectangle 38" o:spid="_x0000_s1026" style="position:absolute;margin-left:409.55pt;margin-top:6pt;width:47.1pt;height:30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" fillcolor="white [3212]" strokecolor="#009ca8" strokeweight="1pt"/>
            </w:pict>
          </mc:Fallback>
        </mc:AlternateContent>
      </w:r>
      <w:r w:rsidRPr="00BF7D0D">
        <w:rPr>
          <w:rFonts w:ascii="Calibri" w:hAnsi="Calibri" w:cs="Calibri"/>
        </w:rPr>
        <w:t>I confirm that I have read and understand the information</w:t>
      </w:r>
      <w:r>
        <w:rPr>
          <w:rFonts w:ascii="Calibri" w:hAnsi="Calibri" w:cs="Calibri"/>
        </w:rPr>
        <w:t xml:space="preserve"> </w:t>
      </w:r>
      <w:r w:rsidRPr="00FA34E9">
        <w:rPr>
          <w:rFonts w:ascii="Calibri" w:hAnsi="Calibri" w:cs="Calibri"/>
        </w:rPr>
        <w:t xml:space="preserve">sheet for the </w:t>
      </w:r>
    </w:p>
    <w:p w14:paraId="1C13A04C" w14:textId="77777777" w:rsidR="00234489" w:rsidRDefault="00234489" w:rsidP="00234489">
      <w:pPr>
        <w:spacing w:line="360" w:lineRule="auto"/>
        <w:ind w:left="720"/>
        <w:rPr>
          <w:rFonts w:ascii="Calibri" w:hAnsi="Calibri" w:cs="Calibri"/>
        </w:rPr>
      </w:pPr>
      <w:r>
        <w:rPr>
          <w:rFonts w:ascii="Calibri" w:hAnsi="Calibri" w:cs="Calibri"/>
        </w:rPr>
        <w:t>study</w:t>
      </w:r>
      <w:r w:rsidRPr="00FA34E9">
        <w:rPr>
          <w:rFonts w:ascii="Calibri" w:hAnsi="Calibri" w:cs="Calibri"/>
        </w:rPr>
        <w:t xml:space="preserve">, version </w:t>
      </w:r>
      <w:r>
        <w:rPr>
          <w:rFonts w:ascii="Calibri" w:hAnsi="Calibri" w:cs="Calibri"/>
        </w:rPr>
        <w:t>2</w:t>
      </w:r>
      <w:r w:rsidRPr="00FA34E9">
        <w:rPr>
          <w:rFonts w:ascii="Calibri" w:hAnsi="Calibri" w:cs="Calibri"/>
        </w:rPr>
        <w:t>.</w:t>
      </w:r>
      <w:r>
        <w:rPr>
          <w:rFonts w:ascii="Calibri" w:hAnsi="Calibri" w:cs="Calibri"/>
        </w:rPr>
        <w:t>1</w:t>
      </w:r>
      <w:r w:rsidRPr="00FA34E9">
        <w:rPr>
          <w:rFonts w:ascii="Calibri" w:hAnsi="Calibri" w:cs="Calibri"/>
        </w:rPr>
        <w:t xml:space="preserve"> dated </w:t>
      </w:r>
      <w:r>
        <w:rPr>
          <w:rFonts w:ascii="Calibri" w:hAnsi="Calibri" w:cs="Calibri"/>
        </w:rPr>
        <w:t>04</w:t>
      </w:r>
      <w:r w:rsidRPr="00FA34E9">
        <w:rPr>
          <w:rFonts w:ascii="Calibri" w:hAnsi="Calibri" w:cs="Calibri"/>
        </w:rPr>
        <w:t>/</w:t>
      </w:r>
      <w:r>
        <w:rPr>
          <w:rFonts w:ascii="Calibri" w:hAnsi="Calibri" w:cs="Calibri"/>
        </w:rPr>
        <w:t>05</w:t>
      </w:r>
      <w:r w:rsidRPr="00FA34E9">
        <w:rPr>
          <w:rFonts w:ascii="Calibri" w:hAnsi="Calibri" w:cs="Calibri"/>
        </w:rPr>
        <w:t>/</w:t>
      </w:r>
      <w:r>
        <w:rPr>
          <w:rFonts w:ascii="Calibri" w:hAnsi="Calibri" w:cs="Calibri"/>
        </w:rPr>
        <w:t>2023</w:t>
      </w:r>
      <w:r w:rsidRPr="00FA34E9">
        <w:rPr>
          <w:rFonts w:ascii="Calibri" w:hAnsi="Calibri" w:cs="Calibri"/>
        </w:rPr>
        <w:t>. My child and</w:t>
      </w:r>
      <w:r>
        <w:rPr>
          <w:rFonts w:ascii="Calibri" w:hAnsi="Calibri" w:cs="Calibri"/>
        </w:rPr>
        <w:t xml:space="preserve"> </w:t>
      </w:r>
      <w:r w:rsidRPr="00BF7D0D">
        <w:rPr>
          <w:rFonts w:ascii="Calibri" w:hAnsi="Calibri" w:cs="Calibri"/>
        </w:rPr>
        <w:t xml:space="preserve">I have had the </w:t>
      </w:r>
    </w:p>
    <w:p w14:paraId="37F93D75" w14:textId="77777777" w:rsidR="00234489" w:rsidRDefault="00234489" w:rsidP="00234489">
      <w:pPr>
        <w:spacing w:line="360" w:lineRule="auto"/>
        <w:ind w:left="720"/>
        <w:rPr>
          <w:rFonts w:ascii="Calibri" w:hAnsi="Calibri" w:cs="Calibri"/>
        </w:rPr>
      </w:pPr>
      <w:r w:rsidRPr="00BF7D0D">
        <w:rPr>
          <w:rFonts w:ascii="Calibri" w:hAnsi="Calibri" w:cs="Calibri"/>
        </w:rPr>
        <w:t xml:space="preserve">opportunity to consider the information, ask questions, and have had </w:t>
      </w:r>
    </w:p>
    <w:p w14:paraId="6FB784AC" w14:textId="77777777" w:rsidR="00234489" w:rsidRDefault="00234489" w:rsidP="00234489">
      <w:pPr>
        <w:spacing w:line="360" w:lineRule="auto"/>
        <w:ind w:left="720"/>
        <w:rPr>
          <w:rFonts w:ascii="Calibri" w:hAnsi="Calibri" w:cs="Calibri"/>
        </w:rPr>
      </w:pPr>
      <w:r w:rsidRPr="00BF7D0D">
        <w:rPr>
          <w:rFonts w:ascii="Calibri" w:hAnsi="Calibri" w:cs="Calibri"/>
        </w:rPr>
        <w:t xml:space="preserve">these answered satisfactorily.        </w:t>
      </w:r>
    </w:p>
    <w:p w14:paraId="6E69AC26" w14:textId="77777777" w:rsidR="00234489" w:rsidRPr="00BF7D0D" w:rsidRDefault="00234489" w:rsidP="00234489">
      <w:pPr>
        <w:spacing w:line="360" w:lineRule="auto"/>
        <w:ind w:left="720"/>
        <w:rPr>
          <w:rFonts w:ascii="Calibri" w:hAnsi="Calibri" w:cs="Calibri"/>
        </w:rPr>
      </w:pPr>
      <w:r w:rsidRPr="00BF7D0D">
        <w:rPr>
          <w:rFonts w:ascii="Calibri" w:hAnsi="Calibri" w:cs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D3D9F57" wp14:editId="30169D4E">
                <wp:simplePos x="0" y="0"/>
                <wp:positionH relativeFrom="column">
                  <wp:posOffset>5201920</wp:posOffset>
                </wp:positionH>
                <wp:positionV relativeFrom="paragraph">
                  <wp:posOffset>209550</wp:posOffset>
                </wp:positionV>
                <wp:extent cx="598170" cy="381000"/>
                <wp:effectExtent l="0" t="0" r="11430" b="1270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170" cy="381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9CA8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D0A4CB4" id="Rectangle 39" o:spid="_x0000_s1026" style="position:absolute;margin-left:409.6pt;margin-top:16.5pt;width:47.1pt;height:30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" fillcolor="white [3212]" strokecolor="#009ca8" strokeweight="1pt"/>
            </w:pict>
          </mc:Fallback>
        </mc:AlternateContent>
      </w:r>
    </w:p>
    <w:p w14:paraId="66FE1CC5" w14:textId="77777777" w:rsidR="00234489" w:rsidRDefault="00234489" w:rsidP="00234489">
      <w:pPr>
        <w:numPr>
          <w:ilvl w:val="0"/>
          <w:numId w:val="25"/>
        </w:num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I have had chance to ask questions about the dental treatments involved </w:t>
      </w:r>
    </w:p>
    <w:p w14:paraId="3DA2B238" w14:textId="77777777" w:rsidR="00234489" w:rsidRDefault="00234489" w:rsidP="00234489">
      <w:pPr>
        <w:spacing w:line="360" w:lineRule="auto"/>
        <w:ind w:left="720"/>
        <w:rPr>
          <w:rFonts w:ascii="Calibri" w:hAnsi="Calibri" w:cs="Calibri"/>
        </w:rPr>
      </w:pPr>
      <w:r>
        <w:rPr>
          <w:rFonts w:ascii="Calibri" w:hAnsi="Calibri" w:cs="Calibri"/>
        </w:rPr>
        <w:t>and these have been answered satisfactorily</w:t>
      </w:r>
    </w:p>
    <w:p w14:paraId="259BE377" w14:textId="77777777" w:rsidR="00234489" w:rsidRDefault="00234489" w:rsidP="00234489">
      <w:pPr>
        <w:spacing w:line="360" w:lineRule="auto"/>
        <w:ind w:left="720"/>
        <w:rPr>
          <w:rFonts w:ascii="Calibri" w:hAnsi="Calibri" w:cs="Calibri"/>
        </w:rPr>
      </w:pPr>
    </w:p>
    <w:p w14:paraId="68720CE4" w14:textId="77777777" w:rsidR="00234489" w:rsidRDefault="00234489" w:rsidP="00234489">
      <w:pPr>
        <w:numPr>
          <w:ilvl w:val="0"/>
          <w:numId w:val="25"/>
        </w:numPr>
        <w:spacing w:line="360" w:lineRule="auto"/>
        <w:rPr>
          <w:rFonts w:ascii="Calibri" w:hAnsi="Calibri" w:cs="Calibri"/>
        </w:rPr>
      </w:pPr>
      <w:r w:rsidRPr="00BF7D0D">
        <w:rPr>
          <w:rFonts w:ascii="Calibri" w:hAnsi="Calibri" w:cs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9D84DC" wp14:editId="2BFEEFB9">
                <wp:simplePos x="0" y="0"/>
                <wp:positionH relativeFrom="column">
                  <wp:posOffset>5200650</wp:posOffset>
                </wp:positionH>
                <wp:positionV relativeFrom="paragraph">
                  <wp:posOffset>33020</wp:posOffset>
                </wp:positionV>
                <wp:extent cx="598170" cy="381000"/>
                <wp:effectExtent l="0" t="0" r="11430" b="12700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170" cy="381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9CA8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6961EDB" id="Rectangle 51" o:spid="_x0000_s1026" style="position:absolute;margin-left:409.5pt;margin-top:2.6pt;width:47.1pt;height:30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" fillcolor="white [3212]" strokecolor="#009ca8" strokeweight="1pt"/>
            </w:pict>
          </mc:Fallback>
        </mc:AlternateContent>
      </w:r>
      <w:r w:rsidRPr="00BF7D0D">
        <w:rPr>
          <w:rFonts w:ascii="Calibri" w:hAnsi="Calibri" w:cs="Calibri"/>
        </w:rPr>
        <w:t xml:space="preserve">I understand that the participation of my child is voluntary </w:t>
      </w:r>
      <w:r w:rsidRPr="00FA34E9">
        <w:rPr>
          <w:rFonts w:ascii="Calibri" w:hAnsi="Calibri" w:cs="Calibri"/>
        </w:rPr>
        <w:t xml:space="preserve">and </w:t>
      </w:r>
    </w:p>
    <w:p w14:paraId="7A657DA9" w14:textId="77777777" w:rsidR="00234489" w:rsidRDefault="00234489" w:rsidP="00234489">
      <w:pPr>
        <w:spacing w:line="360" w:lineRule="auto"/>
        <w:ind w:left="720"/>
        <w:rPr>
          <w:rFonts w:ascii="Calibri" w:hAnsi="Calibri" w:cs="Calibri"/>
        </w:rPr>
      </w:pPr>
      <w:r w:rsidRPr="00FA34E9">
        <w:rPr>
          <w:rFonts w:ascii="Calibri" w:hAnsi="Calibri" w:cs="Calibri"/>
        </w:rPr>
        <w:t xml:space="preserve">that I am free to withdraw at any time without giving any </w:t>
      </w:r>
      <w:r w:rsidRPr="00BF7D0D">
        <w:rPr>
          <w:rFonts w:ascii="Calibri" w:hAnsi="Calibri" w:cs="Calibri"/>
        </w:rPr>
        <w:t xml:space="preserve">reason and </w:t>
      </w:r>
    </w:p>
    <w:p w14:paraId="2292BFBF" w14:textId="77777777" w:rsidR="00234489" w:rsidRDefault="00234489" w:rsidP="00234489">
      <w:pPr>
        <w:spacing w:line="360" w:lineRule="auto"/>
        <w:ind w:left="720"/>
        <w:rPr>
          <w:rFonts w:ascii="Calibri" w:hAnsi="Calibri" w:cs="Calibri"/>
        </w:rPr>
      </w:pPr>
      <w:r w:rsidRPr="00BF7D0D">
        <w:rPr>
          <w:rFonts w:ascii="Calibri" w:hAnsi="Calibri" w:cs="Calibri"/>
        </w:rPr>
        <w:t xml:space="preserve">without there being any negative consequences. In addition, should I or </w:t>
      </w:r>
    </w:p>
    <w:p w14:paraId="72D2C5E5" w14:textId="77777777" w:rsidR="00234489" w:rsidRDefault="00234489" w:rsidP="00234489">
      <w:pPr>
        <w:spacing w:line="360" w:lineRule="auto"/>
        <w:ind w:left="720"/>
        <w:rPr>
          <w:rFonts w:ascii="Calibri" w:hAnsi="Calibri" w:cs="Calibri"/>
        </w:rPr>
      </w:pPr>
      <w:r w:rsidRPr="00BF7D0D">
        <w:rPr>
          <w:rFonts w:ascii="Calibri" w:hAnsi="Calibri" w:cs="Calibri"/>
        </w:rPr>
        <w:t>my child not wish to answer any particular question or questions</w:t>
      </w:r>
      <w:r>
        <w:rPr>
          <w:rFonts w:ascii="Calibri" w:hAnsi="Calibri" w:cs="Calibri"/>
        </w:rPr>
        <w:t xml:space="preserve"> in the questionnaires</w:t>
      </w:r>
      <w:r w:rsidRPr="00BF7D0D">
        <w:rPr>
          <w:rFonts w:ascii="Calibri" w:hAnsi="Calibri" w:cs="Calibri"/>
        </w:rPr>
        <w:t xml:space="preserve">, I or my </w:t>
      </w:r>
      <w:r>
        <w:rPr>
          <w:rFonts w:ascii="Calibri" w:hAnsi="Calibri" w:cs="Calibri"/>
        </w:rPr>
        <w:t>c</w:t>
      </w:r>
      <w:r w:rsidRPr="00BF7D0D">
        <w:rPr>
          <w:rFonts w:ascii="Calibri" w:hAnsi="Calibri" w:cs="Calibri"/>
        </w:rPr>
        <w:t xml:space="preserve">hild are free to decline.   </w:t>
      </w:r>
    </w:p>
    <w:p w14:paraId="1AFED549" w14:textId="77777777" w:rsidR="00234489" w:rsidRPr="005477FF" w:rsidRDefault="00234489" w:rsidP="00234489">
      <w:pPr>
        <w:pStyle w:val="ListParagraph"/>
        <w:rPr>
          <w:rFonts w:ascii="Calibri" w:hAnsi="Calibri" w:cs="Calibri"/>
          <w:b/>
          <w:bCs/>
          <w:color w:val="009CA8"/>
        </w:rPr>
      </w:pPr>
      <w:r w:rsidRPr="005477FF">
        <w:rPr>
          <w:rFonts w:ascii="Calibri" w:hAnsi="Calibri" w:cs="Calibri"/>
          <w:b/>
          <w:bCs/>
          <w:color w:val="009CA8"/>
        </w:rPr>
        <w:t>Please turn to the next page</w:t>
      </w:r>
    </w:p>
    <w:p w14:paraId="3D4904FF" w14:textId="77777777" w:rsidR="00234489" w:rsidRPr="005477FF" w:rsidRDefault="00234489" w:rsidP="00234489">
      <w:pPr>
        <w:pStyle w:val="ListParagraph"/>
        <w:numPr>
          <w:ilvl w:val="0"/>
          <w:numId w:val="25"/>
        </w:numPr>
        <w:spacing w:after="200" w:line="360" w:lineRule="auto"/>
        <w:jc w:val="both"/>
        <w:rPr>
          <w:rFonts w:ascii="Calibri" w:hAnsi="Calibri" w:cs="Calibri"/>
        </w:rPr>
      </w:pPr>
      <w:r w:rsidRPr="005477FF">
        <w:rPr>
          <w:noProof/>
          <w:lang w:val="en-US" w:eastAsia="en-US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E3F5329" wp14:editId="0E664CA0">
                <wp:simplePos x="0" y="0"/>
                <wp:positionH relativeFrom="column">
                  <wp:posOffset>5212080</wp:posOffset>
                </wp:positionH>
                <wp:positionV relativeFrom="paragraph">
                  <wp:posOffset>37465</wp:posOffset>
                </wp:positionV>
                <wp:extent cx="598170" cy="381000"/>
                <wp:effectExtent l="0" t="0" r="11430" b="12700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170" cy="381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9CA8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DB3A9FD" id="Rectangle 52" o:spid="_x0000_s1026" style="position:absolute;margin-left:410.4pt;margin-top:2.95pt;width:47.1pt;height:30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" fillcolor="white [3212]" strokecolor="#009ca8" strokeweight="1pt"/>
            </w:pict>
          </mc:Fallback>
        </mc:AlternateContent>
      </w:r>
      <w:r w:rsidRPr="005477FF">
        <w:rPr>
          <w:rFonts w:ascii="Calibri" w:hAnsi="Calibri" w:cs="Calibri"/>
        </w:rPr>
        <w:t xml:space="preserve">I understand that personal information that identifies me and my child will </w:t>
      </w:r>
    </w:p>
    <w:p w14:paraId="35517C4F" w14:textId="77777777" w:rsidR="00234489" w:rsidRPr="005477FF" w:rsidRDefault="00234489" w:rsidP="00234489">
      <w:pPr>
        <w:pStyle w:val="ListParagraph"/>
        <w:rPr>
          <w:rFonts w:ascii="Calibri" w:hAnsi="Calibri" w:cs="Calibri"/>
        </w:rPr>
      </w:pPr>
      <w:r w:rsidRPr="005477FF">
        <w:rPr>
          <w:rFonts w:ascii="Calibri" w:hAnsi="Calibri" w:cs="Calibri"/>
        </w:rPr>
        <w:t xml:space="preserve">be collected from me for use in the study, this will be through an information </w:t>
      </w:r>
    </w:p>
    <w:p w14:paraId="121ABC18" w14:textId="77777777" w:rsidR="00234489" w:rsidRPr="005477FF" w:rsidRDefault="00234489" w:rsidP="00234489">
      <w:pPr>
        <w:pStyle w:val="ListParagraph"/>
        <w:rPr>
          <w:rFonts w:ascii="Calibri" w:hAnsi="Calibri" w:cs="Calibri"/>
        </w:rPr>
      </w:pPr>
      <w:r w:rsidRPr="005477FF">
        <w:rPr>
          <w:rFonts w:ascii="Calibri" w:hAnsi="Calibri" w:cs="Calibri"/>
        </w:rPr>
        <w:t xml:space="preserve">log and this consent form. It will be stored securely. </w:t>
      </w:r>
    </w:p>
    <w:p w14:paraId="26AE8C95" w14:textId="77777777" w:rsidR="00234489" w:rsidRDefault="00234489" w:rsidP="00234489">
      <w:pPr>
        <w:pStyle w:val="ListParagraph"/>
        <w:rPr>
          <w:rFonts w:ascii="Calibri" w:hAnsi="Calibri" w:cs="Calibri"/>
        </w:rPr>
      </w:pPr>
    </w:p>
    <w:p w14:paraId="1153FBE2" w14:textId="77777777" w:rsidR="00234489" w:rsidRPr="00BF7D0D" w:rsidRDefault="00234489" w:rsidP="00234489">
      <w:pPr>
        <w:pStyle w:val="ListParagraph"/>
        <w:numPr>
          <w:ilvl w:val="0"/>
          <w:numId w:val="25"/>
        </w:numPr>
        <w:spacing w:after="200" w:line="360" w:lineRule="auto"/>
        <w:rPr>
          <w:rFonts w:ascii="Calibri" w:hAnsi="Calibri" w:cs="Calibri"/>
        </w:rPr>
      </w:pPr>
      <w:r w:rsidRPr="00BF7D0D">
        <w:rPr>
          <w:rFonts w:ascii="Calibri" w:hAnsi="Calibri" w:cs="Calibr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964BDA" wp14:editId="71E8A6BC">
                <wp:simplePos x="0" y="0"/>
                <wp:positionH relativeFrom="column">
                  <wp:posOffset>5202555</wp:posOffset>
                </wp:positionH>
                <wp:positionV relativeFrom="paragraph">
                  <wp:posOffset>18415</wp:posOffset>
                </wp:positionV>
                <wp:extent cx="598170" cy="381000"/>
                <wp:effectExtent l="0" t="0" r="11430" b="1270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170" cy="381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9CA8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37B73BE" id="Rectangle 53" o:spid="_x0000_s1026" style="position:absolute;margin-left:409.65pt;margin-top:1.45pt;width:47.1pt;height:30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" fillcolor="white [3212]" strokecolor="#009ca8" strokeweight="1pt"/>
            </w:pict>
          </mc:Fallback>
        </mc:AlternateContent>
      </w:r>
      <w:r w:rsidRPr="00BF7D0D">
        <w:rPr>
          <w:rFonts w:ascii="Calibri" w:hAnsi="Calibri" w:cs="Calibri"/>
        </w:rPr>
        <w:t xml:space="preserve">I understand the treatment my child receives will be decided at random. I understand the dentist remains free to treat my child based on what they </w:t>
      </w:r>
    </w:p>
    <w:p w14:paraId="5DF2D914" w14:textId="77777777" w:rsidR="00234489" w:rsidRPr="00BF7D0D" w:rsidRDefault="00234489" w:rsidP="00234489">
      <w:pPr>
        <w:pStyle w:val="ListParagraph"/>
        <w:rPr>
          <w:rFonts w:ascii="Calibri" w:hAnsi="Calibri" w:cs="Calibri"/>
        </w:rPr>
      </w:pPr>
      <w:r w:rsidRPr="00BF7D0D">
        <w:rPr>
          <w:rFonts w:ascii="Calibri" w:hAnsi="Calibri" w:cs="Calibri"/>
        </w:rPr>
        <w:t xml:space="preserve">consider to be  in their best interests. </w:t>
      </w:r>
    </w:p>
    <w:p w14:paraId="487EB526" w14:textId="77777777" w:rsidR="00234489" w:rsidRDefault="00234489" w:rsidP="00234489">
      <w:pPr>
        <w:numPr>
          <w:ilvl w:val="0"/>
          <w:numId w:val="25"/>
        </w:numPr>
        <w:spacing w:line="360" w:lineRule="auto"/>
        <w:rPr>
          <w:rFonts w:ascii="Calibri" w:hAnsi="Calibri" w:cs="Calibri"/>
        </w:rPr>
      </w:pPr>
      <w:r w:rsidRPr="00BF7D0D">
        <w:rPr>
          <w:rFonts w:ascii="Calibri" w:hAnsi="Calibri" w:cs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517183" wp14:editId="207C61C5">
                <wp:simplePos x="0" y="0"/>
                <wp:positionH relativeFrom="column">
                  <wp:posOffset>5200650</wp:posOffset>
                </wp:positionH>
                <wp:positionV relativeFrom="paragraph">
                  <wp:posOffset>16510</wp:posOffset>
                </wp:positionV>
                <wp:extent cx="598170" cy="381000"/>
                <wp:effectExtent l="0" t="0" r="11430" b="12700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170" cy="381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9CA8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D92EBCB" id="Rectangle 54" o:spid="_x0000_s1026" style="position:absolute;margin-left:409.5pt;margin-top:1.3pt;width:47.1pt;height:30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" fillcolor="white [3212]" strokecolor="#009ca8" strokeweight="1pt"/>
            </w:pict>
          </mc:Fallback>
        </mc:AlternateContent>
      </w:r>
      <w:r w:rsidRPr="00BF7D0D">
        <w:rPr>
          <w:rFonts w:ascii="Calibri" w:hAnsi="Calibri" w:cs="Calibri"/>
        </w:rPr>
        <w:t xml:space="preserve">I give permission for the research team to have access to the </w:t>
      </w:r>
      <w:r w:rsidRPr="00FA34E9">
        <w:rPr>
          <w:rFonts w:ascii="Calibri" w:hAnsi="Calibri" w:cs="Calibri"/>
        </w:rPr>
        <w:t xml:space="preserve">anonymised </w:t>
      </w:r>
    </w:p>
    <w:p w14:paraId="3FF84753" w14:textId="77777777" w:rsidR="00234489" w:rsidRDefault="00234489" w:rsidP="00234489">
      <w:pPr>
        <w:spacing w:line="360" w:lineRule="auto"/>
        <w:ind w:left="720"/>
        <w:rPr>
          <w:rFonts w:ascii="Calibri" w:hAnsi="Calibri" w:cs="Calibri"/>
        </w:rPr>
      </w:pPr>
      <w:r w:rsidRPr="00FA34E9">
        <w:rPr>
          <w:rFonts w:ascii="Calibri" w:hAnsi="Calibri" w:cs="Calibri"/>
        </w:rPr>
        <w:t xml:space="preserve">responses of me and my child, and to the information </w:t>
      </w:r>
      <w:r w:rsidRPr="00BF7D0D">
        <w:rPr>
          <w:rFonts w:ascii="Calibri" w:hAnsi="Calibri" w:cs="Calibri"/>
        </w:rPr>
        <w:t xml:space="preserve">collected by the </w:t>
      </w:r>
    </w:p>
    <w:p w14:paraId="32D510CC" w14:textId="77777777" w:rsidR="00234489" w:rsidRDefault="00234489" w:rsidP="00234489">
      <w:pPr>
        <w:spacing w:line="360" w:lineRule="auto"/>
        <w:ind w:left="720"/>
        <w:rPr>
          <w:rFonts w:ascii="Calibri" w:hAnsi="Calibri" w:cs="Calibri"/>
        </w:rPr>
      </w:pPr>
      <w:r w:rsidRPr="00BF7D0D">
        <w:rPr>
          <w:rFonts w:ascii="Calibri" w:hAnsi="Calibri" w:cs="Calibri"/>
        </w:rPr>
        <w:t xml:space="preserve">dental team about my child. I understand that neither me or my child will </w:t>
      </w:r>
    </w:p>
    <w:p w14:paraId="32F22D30" w14:textId="77777777" w:rsidR="00234489" w:rsidRDefault="00234489" w:rsidP="00234489">
      <w:pPr>
        <w:spacing w:line="360" w:lineRule="auto"/>
        <w:ind w:left="720"/>
        <w:rPr>
          <w:rFonts w:ascii="Calibri" w:hAnsi="Calibri" w:cs="Calibri"/>
        </w:rPr>
      </w:pPr>
      <w:r w:rsidRPr="00BF7D0D">
        <w:rPr>
          <w:rFonts w:ascii="Calibri" w:hAnsi="Calibri" w:cs="Calibri"/>
        </w:rPr>
        <w:t xml:space="preserve">be identifiable in the results.                                                            </w:t>
      </w:r>
    </w:p>
    <w:p w14:paraId="0FBC646E" w14:textId="77777777" w:rsidR="00234489" w:rsidRPr="00BF7D0D" w:rsidRDefault="00234489" w:rsidP="00234489">
      <w:pPr>
        <w:spacing w:line="360" w:lineRule="auto"/>
        <w:ind w:left="720"/>
        <w:rPr>
          <w:rFonts w:ascii="Calibri" w:hAnsi="Calibri" w:cs="Calibri"/>
        </w:rPr>
      </w:pPr>
    </w:p>
    <w:p w14:paraId="49658935" w14:textId="77777777" w:rsidR="00234489" w:rsidRDefault="00234489" w:rsidP="00234489">
      <w:pPr>
        <w:numPr>
          <w:ilvl w:val="0"/>
          <w:numId w:val="25"/>
        </w:numPr>
        <w:spacing w:line="360" w:lineRule="auto"/>
        <w:rPr>
          <w:rFonts w:ascii="Calibri" w:hAnsi="Calibri" w:cs="Calibri"/>
        </w:rPr>
      </w:pPr>
      <w:r w:rsidRPr="00BF7D0D">
        <w:rPr>
          <w:rFonts w:ascii="Calibri" w:hAnsi="Calibri" w:cs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BF785D" wp14:editId="727971A8">
                <wp:simplePos x="0" y="0"/>
                <wp:positionH relativeFrom="column">
                  <wp:posOffset>5200650</wp:posOffset>
                </wp:positionH>
                <wp:positionV relativeFrom="paragraph">
                  <wp:posOffset>9525</wp:posOffset>
                </wp:positionV>
                <wp:extent cx="598170" cy="381000"/>
                <wp:effectExtent l="0" t="0" r="11430" b="12700"/>
                <wp:wrapNone/>
                <wp:docPr id="450" name="Rectangle 4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170" cy="381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9CA8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8DDB8E5" id="Rectangle 450" o:spid="_x0000_s1026" style="position:absolute;margin-left:409.5pt;margin-top:.75pt;width:47.1pt;height:30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" fillcolor="white [3212]" strokecolor="#009ca8" strokeweight="1pt"/>
            </w:pict>
          </mc:Fallback>
        </mc:AlternateContent>
      </w:r>
      <w:r w:rsidRPr="00BF7D0D">
        <w:rPr>
          <w:rFonts w:ascii="Calibri" w:hAnsi="Calibri" w:cs="Calibri"/>
        </w:rPr>
        <w:t xml:space="preserve">I am aware and agree that information obtained during the study </w:t>
      </w:r>
      <w:r w:rsidRPr="00A4751D">
        <w:rPr>
          <w:rFonts w:ascii="Calibri" w:hAnsi="Calibri" w:cs="Calibri"/>
        </w:rPr>
        <w:t xml:space="preserve">will be </w:t>
      </w:r>
    </w:p>
    <w:p w14:paraId="574D8766" w14:textId="77777777" w:rsidR="00234489" w:rsidRDefault="00234489" w:rsidP="00234489">
      <w:pPr>
        <w:spacing w:line="360" w:lineRule="auto"/>
        <w:ind w:left="720"/>
        <w:rPr>
          <w:rFonts w:ascii="Calibri" w:hAnsi="Calibri" w:cs="Calibri"/>
        </w:rPr>
      </w:pPr>
      <w:r w:rsidRPr="00A4751D">
        <w:rPr>
          <w:rFonts w:ascii="Calibri" w:hAnsi="Calibri" w:cs="Calibri"/>
        </w:rPr>
        <w:t xml:space="preserve">analysed and treated as confidential and nothing identifying </w:t>
      </w:r>
      <w:r w:rsidRPr="00BF7D0D">
        <w:rPr>
          <w:rFonts w:ascii="Calibri" w:hAnsi="Calibri" w:cs="Calibri"/>
        </w:rPr>
        <w:t xml:space="preserve">me or my </w:t>
      </w:r>
    </w:p>
    <w:p w14:paraId="54504964" w14:textId="77777777" w:rsidR="00234489" w:rsidRPr="00BF7D0D" w:rsidRDefault="00234489" w:rsidP="00234489">
      <w:pPr>
        <w:spacing w:line="360" w:lineRule="auto"/>
        <w:ind w:left="720"/>
        <w:rPr>
          <w:rFonts w:ascii="Calibri" w:hAnsi="Calibri" w:cs="Calibri"/>
        </w:rPr>
      </w:pPr>
      <w:r w:rsidRPr="00BF7D0D">
        <w:rPr>
          <w:rFonts w:ascii="Calibri" w:hAnsi="Calibri" w:cs="Calibri"/>
        </w:rPr>
        <w:t xml:space="preserve">child personally will be made publicly available or shared. </w:t>
      </w:r>
    </w:p>
    <w:p w14:paraId="271C6C67" w14:textId="77777777" w:rsidR="00234489" w:rsidRPr="00BF7D0D" w:rsidRDefault="00234489" w:rsidP="00234489">
      <w:pPr>
        <w:spacing w:line="360" w:lineRule="auto"/>
        <w:rPr>
          <w:rFonts w:ascii="Calibri" w:hAnsi="Calibri" w:cs="Calibri"/>
        </w:rPr>
      </w:pPr>
    </w:p>
    <w:p w14:paraId="0877748D" w14:textId="77777777" w:rsidR="00234489" w:rsidRPr="00FF202F" w:rsidRDefault="00234489" w:rsidP="00234489">
      <w:pPr>
        <w:pStyle w:val="ListParagraph"/>
        <w:numPr>
          <w:ilvl w:val="0"/>
          <w:numId w:val="25"/>
        </w:numPr>
        <w:spacing w:after="200" w:line="360" w:lineRule="auto"/>
        <w:rPr>
          <w:rFonts w:ascii="Calibri" w:hAnsi="Calibri" w:cs="Calibri"/>
        </w:rPr>
      </w:pPr>
      <w:r w:rsidRPr="00BF7D0D">
        <w:rPr>
          <w:rFonts w:ascii="Calibri" w:hAnsi="Calibri" w:cs="Calibr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80A2D1F" wp14:editId="7971D819">
                <wp:simplePos x="0" y="0"/>
                <wp:positionH relativeFrom="column">
                  <wp:posOffset>5203825</wp:posOffset>
                </wp:positionH>
                <wp:positionV relativeFrom="paragraph">
                  <wp:posOffset>26147</wp:posOffset>
                </wp:positionV>
                <wp:extent cx="598170" cy="381000"/>
                <wp:effectExtent l="0" t="0" r="11430" b="12700"/>
                <wp:wrapNone/>
                <wp:docPr id="462" name="Rectangle 4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170" cy="381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9CA8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277E109" id="Rectangle 462" o:spid="_x0000_s1026" style="position:absolute;margin-left:409.75pt;margin-top:2.05pt;width:47.1pt;height:30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" fillcolor="white [3212]" strokecolor="#009ca8" strokeweight="1pt"/>
            </w:pict>
          </mc:Fallback>
        </mc:AlternateContent>
      </w:r>
      <w:r w:rsidRPr="00BF7D0D">
        <w:rPr>
          <w:rFonts w:ascii="Calibri" w:hAnsi="Calibri" w:cs="Calibri"/>
        </w:rPr>
        <w:t xml:space="preserve">I am aware that anonymised information about my child may be </w:t>
      </w:r>
      <w:r w:rsidRPr="00FF202F">
        <w:rPr>
          <w:rFonts w:ascii="Calibri" w:hAnsi="Calibri" w:cs="Calibri"/>
        </w:rPr>
        <w:t>published.</w:t>
      </w:r>
      <w:r w:rsidRPr="00FF202F">
        <w:rPr>
          <w:rFonts w:ascii="Calibri" w:hAnsi="Calibri" w:cs="Calibri"/>
          <w:noProof/>
        </w:rPr>
        <w:t xml:space="preserve"> </w:t>
      </w:r>
    </w:p>
    <w:p w14:paraId="69BF037C" w14:textId="77777777" w:rsidR="00234489" w:rsidRPr="00FF202F" w:rsidRDefault="00234489" w:rsidP="00234489">
      <w:pPr>
        <w:pStyle w:val="ListParagraph"/>
        <w:rPr>
          <w:rFonts w:ascii="Calibri" w:hAnsi="Calibri" w:cs="Calibri"/>
        </w:rPr>
      </w:pPr>
      <w:r w:rsidRPr="00BF7D0D"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F7C2F1F" wp14:editId="7A286B49">
                <wp:simplePos x="0" y="0"/>
                <wp:positionH relativeFrom="column">
                  <wp:posOffset>5200650</wp:posOffset>
                </wp:positionH>
                <wp:positionV relativeFrom="paragraph">
                  <wp:posOffset>403860</wp:posOffset>
                </wp:positionV>
                <wp:extent cx="598170" cy="381000"/>
                <wp:effectExtent l="0" t="0" r="11430" b="12700"/>
                <wp:wrapNone/>
                <wp:docPr id="463" name="Rectangle 4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170" cy="381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9CA8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CC313B5" id="Rectangle 463" o:spid="_x0000_s1026" style="position:absolute;margin-left:409.5pt;margin-top:31.8pt;width:47.1pt;height:30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" fillcolor="white [3212]" strokecolor="#009ca8" strokeweight="1pt"/>
            </w:pict>
          </mc:Fallback>
        </mc:AlternateContent>
      </w:r>
    </w:p>
    <w:p w14:paraId="5FF5AA13" w14:textId="77777777" w:rsidR="00234489" w:rsidRPr="00BF7D0D" w:rsidRDefault="00234489" w:rsidP="00234489">
      <w:pPr>
        <w:numPr>
          <w:ilvl w:val="0"/>
          <w:numId w:val="25"/>
        </w:numPr>
        <w:spacing w:line="360" w:lineRule="auto"/>
        <w:rPr>
          <w:rFonts w:ascii="Calibri" w:hAnsi="Calibri" w:cs="Calibri"/>
        </w:rPr>
      </w:pPr>
      <w:r w:rsidRPr="00BF7D0D">
        <w:rPr>
          <w:rFonts w:ascii="Calibri" w:hAnsi="Calibri" w:cs="Calibri"/>
        </w:rPr>
        <w:t xml:space="preserve">I know how to contact the research team if I need to.  </w:t>
      </w:r>
    </w:p>
    <w:p w14:paraId="6E8A88AB" w14:textId="77777777" w:rsidR="00234489" w:rsidRPr="00BF7D0D" w:rsidRDefault="00234489" w:rsidP="00234489">
      <w:pPr>
        <w:tabs>
          <w:tab w:val="left" w:pos="360"/>
        </w:tabs>
        <w:spacing w:line="360" w:lineRule="auto"/>
        <w:rPr>
          <w:rFonts w:ascii="Calibri" w:hAnsi="Calibri" w:cs="Calibri"/>
        </w:rPr>
      </w:pPr>
    </w:p>
    <w:p w14:paraId="53AA0C4B" w14:textId="77777777" w:rsidR="00234489" w:rsidRDefault="00234489" w:rsidP="00234489">
      <w:pPr>
        <w:numPr>
          <w:ilvl w:val="0"/>
          <w:numId w:val="25"/>
        </w:numPr>
        <w:spacing w:line="360" w:lineRule="auto"/>
        <w:rPr>
          <w:rFonts w:ascii="Calibri" w:hAnsi="Calibri" w:cs="Calibri"/>
        </w:rPr>
      </w:pPr>
      <w:r w:rsidRPr="00BF7D0D">
        <w:rPr>
          <w:rFonts w:ascii="Calibri" w:hAnsi="Calibri" w:cs="Calibr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A8C41B" wp14:editId="147831ED">
                <wp:simplePos x="0" y="0"/>
                <wp:positionH relativeFrom="column">
                  <wp:posOffset>5201920</wp:posOffset>
                </wp:positionH>
                <wp:positionV relativeFrom="paragraph">
                  <wp:posOffset>62865</wp:posOffset>
                </wp:positionV>
                <wp:extent cx="598170" cy="381000"/>
                <wp:effectExtent l="0" t="0" r="11430" b="12700"/>
                <wp:wrapNone/>
                <wp:docPr id="464" name="Rectangle 4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170" cy="381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9CA8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804B6D1" id="Rectangle 464" o:spid="_x0000_s1026" style="position:absolute;margin-left:409.6pt;margin-top:4.95pt;width:47.1pt;height:30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" fillcolor="white [3212]" strokecolor="#009ca8" strokeweight="1pt"/>
            </w:pict>
          </mc:Fallback>
        </mc:AlternateContent>
      </w:r>
      <w:r w:rsidRPr="00BF7D0D">
        <w:rPr>
          <w:rFonts w:ascii="Calibri" w:hAnsi="Calibri" w:cs="Calibri"/>
        </w:rPr>
        <w:t xml:space="preserve">I understand that data collected during the study may be looked at </w:t>
      </w:r>
      <w:r w:rsidRPr="00FF202F">
        <w:rPr>
          <w:rFonts w:ascii="Calibri" w:hAnsi="Calibri" w:cs="Calibri"/>
        </w:rPr>
        <w:t xml:space="preserve">by </w:t>
      </w:r>
    </w:p>
    <w:p w14:paraId="3DA682F8" w14:textId="77777777" w:rsidR="00234489" w:rsidRDefault="00234489" w:rsidP="00234489">
      <w:pPr>
        <w:spacing w:line="360" w:lineRule="auto"/>
        <w:ind w:left="720"/>
        <w:rPr>
          <w:rFonts w:ascii="Calibri" w:hAnsi="Calibri" w:cs="Calibri"/>
        </w:rPr>
      </w:pPr>
      <w:r w:rsidRPr="00FF202F">
        <w:rPr>
          <w:rFonts w:ascii="Calibri" w:hAnsi="Calibri" w:cs="Calibri"/>
        </w:rPr>
        <w:t xml:space="preserve">individuals from The University of Sheffield, regulatory authorities </w:t>
      </w:r>
      <w:r w:rsidRPr="00BF7D0D">
        <w:rPr>
          <w:rFonts w:ascii="Calibri" w:hAnsi="Calibri" w:cs="Calibri"/>
        </w:rPr>
        <w:t xml:space="preserve">or from </w:t>
      </w:r>
    </w:p>
    <w:p w14:paraId="37FB493F" w14:textId="77777777" w:rsidR="00234489" w:rsidRPr="00BF7D0D" w:rsidRDefault="00234489" w:rsidP="00234489">
      <w:pPr>
        <w:spacing w:line="360" w:lineRule="auto"/>
        <w:ind w:left="720"/>
        <w:rPr>
          <w:rFonts w:ascii="Calibri" w:hAnsi="Calibri" w:cs="Calibri"/>
        </w:rPr>
      </w:pPr>
      <w:r w:rsidRPr="00BF7D0D">
        <w:rPr>
          <w:rFonts w:ascii="Calibri" w:hAnsi="Calibri" w:cs="Calibri"/>
        </w:rPr>
        <w:t xml:space="preserve">the NHS Trust where it is relevant to my </w:t>
      </w:r>
      <w:r>
        <w:rPr>
          <w:rFonts w:ascii="Calibri" w:hAnsi="Calibri" w:cs="Calibri"/>
        </w:rPr>
        <w:t xml:space="preserve">child </w:t>
      </w:r>
      <w:r w:rsidRPr="00BF7D0D">
        <w:rPr>
          <w:rFonts w:ascii="Calibri" w:hAnsi="Calibri" w:cs="Calibri"/>
        </w:rPr>
        <w:t>taking part in this research</w:t>
      </w:r>
      <w:r>
        <w:rPr>
          <w:rFonts w:ascii="Calibri" w:hAnsi="Calibri" w:cs="Calibri"/>
        </w:rPr>
        <w:t>.</w:t>
      </w:r>
    </w:p>
    <w:p w14:paraId="3E35D7F8" w14:textId="77777777" w:rsidR="00234489" w:rsidRPr="00BF7D0D" w:rsidRDefault="00234489" w:rsidP="00234489">
      <w:pPr>
        <w:spacing w:line="360" w:lineRule="auto"/>
        <w:ind w:left="720"/>
        <w:rPr>
          <w:rFonts w:ascii="Calibri" w:hAnsi="Calibri" w:cs="Calibri"/>
        </w:rPr>
      </w:pPr>
    </w:p>
    <w:p w14:paraId="32AB1604" w14:textId="77777777" w:rsidR="00234489" w:rsidRPr="00BF7D0D" w:rsidRDefault="00234489" w:rsidP="00234489">
      <w:pPr>
        <w:pStyle w:val="ListParagraph"/>
        <w:numPr>
          <w:ilvl w:val="0"/>
          <w:numId w:val="25"/>
        </w:numPr>
        <w:spacing w:after="200" w:line="360" w:lineRule="auto"/>
        <w:jc w:val="both"/>
        <w:rPr>
          <w:rFonts w:ascii="Calibri" w:hAnsi="Calibri" w:cs="Calibri"/>
        </w:rPr>
      </w:pPr>
      <w:r w:rsidRPr="00BF7D0D">
        <w:rPr>
          <w:rFonts w:ascii="Calibri" w:hAnsi="Calibri" w:cs="Calibr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2201D26" wp14:editId="050B22A9">
                <wp:simplePos x="0" y="0"/>
                <wp:positionH relativeFrom="column">
                  <wp:posOffset>5201920</wp:posOffset>
                </wp:positionH>
                <wp:positionV relativeFrom="paragraph">
                  <wp:posOffset>32385</wp:posOffset>
                </wp:positionV>
                <wp:extent cx="598170" cy="381000"/>
                <wp:effectExtent l="0" t="0" r="11430" b="12700"/>
                <wp:wrapNone/>
                <wp:docPr id="465" name="Rectangle 4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170" cy="381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9CA8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24AF50C" id="Rectangle 465" o:spid="_x0000_s1026" style="position:absolute;margin-left:409.6pt;margin-top:2.55pt;width:47.1pt;height:30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" fillcolor="white [3212]" strokecolor="#009ca8" strokeweight="1pt"/>
            </w:pict>
          </mc:Fallback>
        </mc:AlternateContent>
      </w:r>
      <w:r w:rsidRPr="00BF7D0D">
        <w:rPr>
          <w:rFonts w:ascii="Calibri" w:hAnsi="Calibri" w:cs="Calibri"/>
        </w:rPr>
        <w:t xml:space="preserve">I give consent to be contacted about me and my child participating in </w:t>
      </w:r>
    </w:p>
    <w:p w14:paraId="687877E2" w14:textId="77777777" w:rsidR="00234489" w:rsidRPr="00BF7D0D" w:rsidRDefault="00234489" w:rsidP="00234489">
      <w:pPr>
        <w:pStyle w:val="ListParagraph"/>
        <w:rPr>
          <w:rFonts w:ascii="Calibri" w:hAnsi="Calibri" w:cs="Calibri"/>
        </w:rPr>
      </w:pPr>
      <w:r w:rsidRPr="00BF7D0D">
        <w:rPr>
          <w:rFonts w:ascii="Calibri" w:hAnsi="Calibri" w:cs="Calibri"/>
        </w:rPr>
        <w:t>an interview about my child’s</w:t>
      </w:r>
      <w:r>
        <w:rPr>
          <w:rFonts w:ascii="Calibri" w:hAnsi="Calibri" w:cs="Calibri"/>
        </w:rPr>
        <w:t xml:space="preserve"> </w:t>
      </w:r>
      <w:r w:rsidRPr="00BF7D0D">
        <w:rPr>
          <w:rFonts w:ascii="Calibri" w:hAnsi="Calibri" w:cs="Calibri"/>
        </w:rPr>
        <w:t xml:space="preserve"> treatment </w:t>
      </w:r>
      <w:r>
        <w:rPr>
          <w:rFonts w:ascii="Calibri" w:hAnsi="Calibri" w:cs="Calibri"/>
        </w:rPr>
        <w:t>(optional).</w:t>
      </w:r>
    </w:p>
    <w:p w14:paraId="709C1089" w14:textId="77777777" w:rsidR="00234489" w:rsidRPr="00BF7D0D" w:rsidRDefault="00234489" w:rsidP="00234489">
      <w:pPr>
        <w:spacing w:line="360" w:lineRule="auto"/>
        <w:ind w:left="720"/>
        <w:rPr>
          <w:rFonts w:ascii="Calibri" w:hAnsi="Calibri" w:cs="Calibri"/>
        </w:rPr>
      </w:pPr>
    </w:p>
    <w:p w14:paraId="2E334624" w14:textId="77777777" w:rsidR="00234489" w:rsidRDefault="00234489" w:rsidP="00234489">
      <w:pPr>
        <w:pStyle w:val="ListParagraph"/>
        <w:numPr>
          <w:ilvl w:val="0"/>
          <w:numId w:val="25"/>
        </w:numPr>
        <w:spacing w:line="360" w:lineRule="auto"/>
        <w:rPr>
          <w:rFonts w:ascii="Calibri" w:hAnsi="Calibri" w:cs="Calibri"/>
        </w:rPr>
      </w:pPr>
      <w:r w:rsidRPr="00BF7D0D">
        <w:rPr>
          <w:rFonts w:ascii="Calibri" w:hAnsi="Calibri" w:cs="Calibri"/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73D576F" wp14:editId="274FECFB">
                <wp:simplePos x="0" y="0"/>
                <wp:positionH relativeFrom="column">
                  <wp:posOffset>5201920</wp:posOffset>
                </wp:positionH>
                <wp:positionV relativeFrom="paragraph">
                  <wp:posOffset>32385</wp:posOffset>
                </wp:positionV>
                <wp:extent cx="598170" cy="381000"/>
                <wp:effectExtent l="0" t="0" r="11430" b="12700"/>
                <wp:wrapNone/>
                <wp:docPr id="466" name="Rectangle 4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170" cy="381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9CA8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CC3C842" id="Rectangle 466" o:spid="_x0000_s1026" style="position:absolute;margin-left:409.6pt;margin-top:2.55pt;width:47.1pt;height:30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" fillcolor="white [3212]" strokecolor="#009ca8" strokeweight="1pt"/>
            </w:pict>
          </mc:Fallback>
        </mc:AlternateContent>
      </w:r>
      <w:r w:rsidRPr="00BF7D0D">
        <w:rPr>
          <w:rFonts w:ascii="Calibri" w:hAnsi="Calibri" w:cs="Calibri"/>
        </w:rPr>
        <w:t xml:space="preserve">I consent to my child taking part in this study </w:t>
      </w:r>
    </w:p>
    <w:p w14:paraId="00169BFD" w14:textId="77777777" w:rsidR="00234489" w:rsidRPr="00A6354C" w:rsidRDefault="00234489" w:rsidP="00234489">
      <w:pPr>
        <w:rPr>
          <w:rFonts w:ascii="Calibri" w:hAnsi="Calibri" w:cs="Calibri"/>
        </w:rPr>
      </w:pPr>
    </w:p>
    <w:p w14:paraId="7E6AE244" w14:textId="77777777" w:rsidR="00234489" w:rsidRDefault="00234489" w:rsidP="00234489">
      <w:pPr>
        <w:pStyle w:val="ListParagraph"/>
        <w:rPr>
          <w:rFonts w:ascii="Calibri" w:hAnsi="Calibri" w:cs="Calibri"/>
        </w:rPr>
      </w:pPr>
    </w:p>
    <w:p w14:paraId="65775518" w14:textId="77777777" w:rsidR="00234489" w:rsidRPr="00FF202F" w:rsidRDefault="00234489" w:rsidP="00234489">
      <w:pPr>
        <w:rPr>
          <w:rFonts w:ascii="Calibri" w:hAnsi="Calibri" w:cs="Calibri"/>
          <w:b/>
          <w:bCs/>
          <w:color w:val="009CA8"/>
        </w:rPr>
      </w:pPr>
      <w:r w:rsidRPr="00FF202F">
        <w:rPr>
          <w:rFonts w:ascii="Calibri" w:hAnsi="Calibri" w:cs="Calibri"/>
          <w:b/>
          <w:bCs/>
          <w:color w:val="009CA8"/>
        </w:rPr>
        <w:t xml:space="preserve">Please turn to the next page </w:t>
      </w:r>
    </w:p>
    <w:p w14:paraId="2E087414" w14:textId="77777777" w:rsidR="00234489" w:rsidRDefault="00234489" w:rsidP="00234489">
      <w:pPr>
        <w:pStyle w:val="ListParagraph"/>
        <w:rPr>
          <w:rFonts w:ascii="Calibri" w:hAnsi="Calibri" w:cs="Calibri"/>
        </w:rPr>
      </w:pPr>
    </w:p>
    <w:p w14:paraId="1559EE7F" w14:textId="77777777" w:rsidR="00234489" w:rsidRDefault="00234489" w:rsidP="00234489">
      <w:pPr>
        <w:pStyle w:val="ListParagraph"/>
        <w:rPr>
          <w:rFonts w:ascii="Calibri" w:hAnsi="Calibri" w:cs="Calibri"/>
        </w:rPr>
      </w:pPr>
    </w:p>
    <w:p w14:paraId="361F3FB3" w14:textId="77777777" w:rsidR="00234489" w:rsidRPr="00FF202F" w:rsidRDefault="00234489" w:rsidP="00234489">
      <w:pPr>
        <w:pStyle w:val="ListParagraph"/>
        <w:rPr>
          <w:rFonts w:ascii="Calibri" w:hAnsi="Calibri" w:cs="Calibri"/>
        </w:rPr>
      </w:pPr>
    </w:p>
    <w:p w14:paraId="67DB8D64" w14:textId="77777777" w:rsidR="00234489" w:rsidRPr="00BF7D0D" w:rsidRDefault="00234489" w:rsidP="00234489">
      <w:pPr>
        <w:tabs>
          <w:tab w:val="left" w:pos="3600"/>
          <w:tab w:val="left" w:pos="6480"/>
        </w:tabs>
        <w:spacing w:line="360" w:lineRule="auto"/>
        <w:rPr>
          <w:rFonts w:ascii="Calibri" w:hAnsi="Calibri" w:cs="Calibri"/>
        </w:rPr>
      </w:pPr>
      <w:r w:rsidRPr="00BF7D0D">
        <w:rPr>
          <w:rFonts w:ascii="Calibri" w:hAnsi="Calibri" w:cs="Calibri"/>
        </w:rPr>
        <w:t>________________________</w:t>
      </w:r>
      <w:r w:rsidRPr="00BF7D0D">
        <w:rPr>
          <w:rFonts w:ascii="Calibri" w:hAnsi="Calibri" w:cs="Calibri"/>
        </w:rPr>
        <w:tab/>
      </w:r>
    </w:p>
    <w:p w14:paraId="6CCC2D96" w14:textId="77777777" w:rsidR="00234489" w:rsidRPr="00BF7D0D" w:rsidRDefault="00234489" w:rsidP="00234489">
      <w:pPr>
        <w:tabs>
          <w:tab w:val="left" w:pos="3600"/>
          <w:tab w:val="left" w:pos="6480"/>
        </w:tabs>
        <w:spacing w:line="360" w:lineRule="auto"/>
        <w:rPr>
          <w:rFonts w:ascii="Calibri" w:hAnsi="Calibri" w:cs="Calibri"/>
        </w:rPr>
      </w:pPr>
      <w:r w:rsidRPr="00BF7D0D">
        <w:rPr>
          <w:rFonts w:ascii="Calibri" w:hAnsi="Calibri" w:cs="Calibri"/>
        </w:rPr>
        <w:t xml:space="preserve">Name of participant (child) </w:t>
      </w:r>
      <w:r w:rsidRPr="00BF7D0D">
        <w:rPr>
          <w:rFonts w:ascii="Calibri" w:hAnsi="Calibri" w:cs="Calibri"/>
        </w:rPr>
        <w:tab/>
      </w:r>
    </w:p>
    <w:p w14:paraId="6FFDC1C9" w14:textId="77777777" w:rsidR="00234489" w:rsidRPr="00BF7D0D" w:rsidRDefault="00234489" w:rsidP="00234489">
      <w:pPr>
        <w:tabs>
          <w:tab w:val="left" w:pos="3600"/>
          <w:tab w:val="left" w:pos="6480"/>
        </w:tabs>
        <w:spacing w:line="360" w:lineRule="auto"/>
        <w:rPr>
          <w:rFonts w:ascii="Calibri" w:hAnsi="Calibri" w:cs="Calibri"/>
        </w:rPr>
      </w:pPr>
    </w:p>
    <w:p w14:paraId="7500243E" w14:textId="77777777" w:rsidR="00234489" w:rsidRPr="00BF7D0D" w:rsidRDefault="00234489" w:rsidP="00234489">
      <w:pPr>
        <w:tabs>
          <w:tab w:val="left" w:pos="3600"/>
          <w:tab w:val="left" w:pos="6480"/>
        </w:tabs>
        <w:spacing w:line="360" w:lineRule="auto"/>
        <w:rPr>
          <w:rFonts w:ascii="Calibri" w:hAnsi="Calibri" w:cs="Calibri"/>
        </w:rPr>
      </w:pPr>
      <w:r w:rsidRPr="00BF7D0D">
        <w:rPr>
          <w:rFonts w:ascii="Calibri" w:hAnsi="Calibri" w:cs="Calibri"/>
        </w:rPr>
        <w:t>________________________</w:t>
      </w:r>
      <w:r w:rsidRPr="00BF7D0D">
        <w:rPr>
          <w:rFonts w:ascii="Calibri" w:hAnsi="Calibri" w:cs="Calibri"/>
        </w:rPr>
        <w:tab/>
        <w:t>________________         ____________________</w:t>
      </w:r>
    </w:p>
    <w:p w14:paraId="217B51D7" w14:textId="77777777" w:rsidR="00234489" w:rsidRPr="00BF7D0D" w:rsidRDefault="00234489" w:rsidP="00234489">
      <w:pPr>
        <w:tabs>
          <w:tab w:val="left" w:pos="3600"/>
          <w:tab w:val="left" w:pos="6480"/>
        </w:tabs>
        <w:spacing w:line="360" w:lineRule="auto"/>
        <w:rPr>
          <w:rFonts w:ascii="Calibri" w:hAnsi="Calibri" w:cs="Calibri"/>
        </w:rPr>
      </w:pPr>
      <w:r w:rsidRPr="00BF7D0D">
        <w:rPr>
          <w:rFonts w:ascii="Calibri" w:hAnsi="Calibri" w:cs="Calibri"/>
        </w:rPr>
        <w:t>Name of parent/carer of</w:t>
      </w:r>
      <w:r w:rsidRPr="00BF7D0D">
        <w:rPr>
          <w:rFonts w:ascii="Calibri" w:hAnsi="Calibri" w:cs="Calibri"/>
        </w:rPr>
        <w:tab/>
        <w:t>Date</w:t>
      </w:r>
      <w:r w:rsidRPr="00BF7D0D">
        <w:rPr>
          <w:rFonts w:ascii="Calibri" w:hAnsi="Calibri" w:cs="Calibri"/>
        </w:rPr>
        <w:tab/>
        <w:t>Signature</w:t>
      </w:r>
    </w:p>
    <w:p w14:paraId="12FF6D90" w14:textId="77777777" w:rsidR="00234489" w:rsidRPr="00BF7D0D" w:rsidRDefault="00234489" w:rsidP="00234489">
      <w:pPr>
        <w:tabs>
          <w:tab w:val="left" w:pos="3600"/>
          <w:tab w:val="left" w:pos="6480"/>
        </w:tabs>
        <w:spacing w:line="360" w:lineRule="auto"/>
        <w:rPr>
          <w:rFonts w:ascii="Calibri" w:hAnsi="Calibri" w:cs="Calibri"/>
        </w:rPr>
      </w:pPr>
      <w:r w:rsidRPr="00BF7D0D">
        <w:rPr>
          <w:rFonts w:ascii="Calibri" w:hAnsi="Calibri" w:cs="Calibri"/>
        </w:rPr>
        <w:t>participant (child)</w:t>
      </w:r>
    </w:p>
    <w:p w14:paraId="6C1AF996" w14:textId="77777777" w:rsidR="00234489" w:rsidRPr="00BF7D0D" w:rsidRDefault="00234489" w:rsidP="00234489">
      <w:pPr>
        <w:tabs>
          <w:tab w:val="left" w:pos="3600"/>
          <w:tab w:val="left" w:pos="6480"/>
        </w:tabs>
        <w:spacing w:line="360" w:lineRule="auto"/>
        <w:rPr>
          <w:rFonts w:ascii="Calibri" w:hAnsi="Calibri" w:cs="Calibri"/>
        </w:rPr>
      </w:pPr>
    </w:p>
    <w:p w14:paraId="61E5EC3F" w14:textId="77777777" w:rsidR="00234489" w:rsidRPr="00BF7D0D" w:rsidRDefault="00234489" w:rsidP="00234489">
      <w:pPr>
        <w:tabs>
          <w:tab w:val="left" w:pos="3600"/>
          <w:tab w:val="left" w:pos="6480"/>
        </w:tabs>
        <w:spacing w:line="360" w:lineRule="auto"/>
        <w:rPr>
          <w:rFonts w:ascii="Calibri" w:hAnsi="Calibri" w:cs="Calibri"/>
        </w:rPr>
      </w:pPr>
      <w:r w:rsidRPr="00BF7D0D">
        <w:rPr>
          <w:rFonts w:ascii="Calibri" w:hAnsi="Calibri" w:cs="Calibri"/>
        </w:rPr>
        <w:t>_________________________</w:t>
      </w:r>
      <w:r w:rsidRPr="00BF7D0D">
        <w:rPr>
          <w:rFonts w:ascii="Calibri" w:hAnsi="Calibri" w:cs="Calibri"/>
        </w:rPr>
        <w:tab/>
        <w:t>________________         ____________________</w:t>
      </w:r>
    </w:p>
    <w:p w14:paraId="4CA5175C" w14:textId="77777777" w:rsidR="00234489" w:rsidRPr="00BF7D0D" w:rsidRDefault="00234489" w:rsidP="00234489">
      <w:pPr>
        <w:tabs>
          <w:tab w:val="left" w:pos="3600"/>
          <w:tab w:val="left" w:pos="6480"/>
        </w:tabs>
        <w:spacing w:line="360" w:lineRule="auto"/>
        <w:rPr>
          <w:rFonts w:ascii="Calibri" w:hAnsi="Calibri" w:cs="Calibri"/>
        </w:rPr>
      </w:pPr>
      <w:r w:rsidRPr="00BF7D0D">
        <w:rPr>
          <w:rFonts w:ascii="Calibri" w:hAnsi="Calibri" w:cs="Calibri"/>
        </w:rPr>
        <w:t>Name of person taking consent</w:t>
      </w:r>
      <w:r w:rsidRPr="00BF7D0D">
        <w:rPr>
          <w:rFonts w:ascii="Calibri" w:hAnsi="Calibri" w:cs="Calibri"/>
        </w:rPr>
        <w:tab/>
        <w:t>Date</w:t>
      </w:r>
      <w:r w:rsidRPr="00BF7D0D">
        <w:rPr>
          <w:rFonts w:ascii="Calibri" w:hAnsi="Calibri" w:cs="Calibri"/>
        </w:rPr>
        <w:tab/>
        <w:t>Signature</w:t>
      </w:r>
    </w:p>
    <w:p w14:paraId="747E0287" w14:textId="77777777" w:rsidR="00234489" w:rsidRPr="00BF7D0D" w:rsidRDefault="00234489" w:rsidP="00234489">
      <w:pPr>
        <w:tabs>
          <w:tab w:val="left" w:pos="3600"/>
          <w:tab w:val="left" w:pos="6480"/>
        </w:tabs>
        <w:spacing w:line="360" w:lineRule="auto"/>
        <w:rPr>
          <w:rFonts w:ascii="Calibri" w:hAnsi="Calibri" w:cs="Calibri"/>
        </w:rPr>
      </w:pPr>
    </w:p>
    <w:p w14:paraId="2133FAA4" w14:textId="77777777" w:rsidR="00234489" w:rsidRPr="00BF7D0D" w:rsidRDefault="00234489" w:rsidP="00234489">
      <w:pPr>
        <w:tabs>
          <w:tab w:val="left" w:pos="3600"/>
          <w:tab w:val="left" w:pos="6480"/>
        </w:tabs>
        <w:spacing w:line="360" w:lineRule="auto"/>
        <w:rPr>
          <w:rFonts w:ascii="Calibri" w:hAnsi="Calibri" w:cs="Calibri"/>
          <w:b/>
        </w:rPr>
      </w:pPr>
      <w:r w:rsidRPr="00BF7D0D">
        <w:rPr>
          <w:rFonts w:ascii="Calibri" w:hAnsi="Calibri" w:cs="Calibri"/>
          <w:b/>
        </w:rPr>
        <w:t>Thank you</w:t>
      </w:r>
      <w:r>
        <w:rPr>
          <w:rFonts w:ascii="Calibri" w:hAnsi="Calibri" w:cs="Calibri"/>
          <w:b/>
        </w:rPr>
        <w:t xml:space="preserve"> for taking part</w:t>
      </w:r>
      <w:r w:rsidRPr="00BF7D0D">
        <w:rPr>
          <w:rFonts w:ascii="Calibri" w:hAnsi="Calibri" w:cs="Calibri"/>
          <w:b/>
        </w:rPr>
        <w:t>.</w:t>
      </w:r>
    </w:p>
    <w:p w14:paraId="62233A52" w14:textId="77777777" w:rsidR="00234489" w:rsidRPr="003A61D5" w:rsidRDefault="00234489" w:rsidP="00234489">
      <w:pPr>
        <w:tabs>
          <w:tab w:val="left" w:pos="3600"/>
          <w:tab w:val="left" w:pos="6480"/>
        </w:tabs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Original: </w:t>
      </w:r>
      <w:r w:rsidRPr="00BF7D0D">
        <w:rPr>
          <w:rFonts w:ascii="Calibri" w:hAnsi="Calibri" w:cs="Calibri"/>
        </w:rPr>
        <w:t>dental team (patient records)</w:t>
      </w:r>
      <w:r>
        <w:rPr>
          <w:rFonts w:ascii="Calibri" w:hAnsi="Calibri" w:cs="Calibri"/>
        </w:rPr>
        <w:t>.</w:t>
      </w:r>
      <w:r w:rsidRPr="00BF7D0D">
        <w:rPr>
          <w:rFonts w:ascii="Calibri" w:hAnsi="Calibri" w:cs="Calibri"/>
        </w:rPr>
        <w:t xml:space="preserve"> Copies: 1 for signatory; 1 for researcher (site file) </w:t>
      </w:r>
    </w:p>
    <w:p w14:paraId="7C814655" w14:textId="77777777" w:rsidR="00234489" w:rsidRPr="00BF7D0D" w:rsidRDefault="00234489" w:rsidP="00234489">
      <w:pPr>
        <w:spacing w:line="360" w:lineRule="auto"/>
        <w:rPr>
          <w:rFonts w:ascii="Calibri" w:hAnsi="Calibri" w:cs="Calibri"/>
          <w:b/>
          <w:bCs/>
          <w:color w:val="4472C4" w:themeColor="accent1"/>
        </w:rPr>
      </w:pPr>
    </w:p>
    <w:p w14:paraId="06743653" w14:textId="77777777" w:rsidR="00234489" w:rsidRPr="00BF7D0D" w:rsidRDefault="00234489" w:rsidP="00234489">
      <w:pPr>
        <w:spacing w:after="200" w:line="360" w:lineRule="auto"/>
        <w:jc w:val="center"/>
        <w:rPr>
          <w:rFonts w:ascii="Calibri" w:hAnsi="Calibri" w:cs="Calibri"/>
        </w:rPr>
      </w:pPr>
      <w:r w:rsidRPr="00394257">
        <w:rPr>
          <w:rFonts w:ascii="Calibri" w:hAnsi="Calibri" w:cs="Calibri"/>
          <w:noProof/>
          <w:lang w:val="en-US"/>
        </w:rPr>
        <w:drawing>
          <wp:anchor distT="0" distB="0" distL="114300" distR="114300" simplePos="0" relativeHeight="251671552" behindDoc="0" locked="0" layoutInCell="1" allowOverlap="1" wp14:anchorId="404320BE" wp14:editId="6A4BDE68">
            <wp:simplePos x="0" y="0"/>
            <wp:positionH relativeFrom="column">
              <wp:posOffset>1987219</wp:posOffset>
            </wp:positionH>
            <wp:positionV relativeFrom="paragraph">
              <wp:posOffset>244365</wp:posOffset>
            </wp:positionV>
            <wp:extent cx="2075180" cy="2034540"/>
            <wp:effectExtent l="0" t="0" r="0" b="0"/>
            <wp:wrapSquare wrapText="bothSides"/>
            <wp:docPr id="470" name="Picture 4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48" t="13054" r="12114" b="12114"/>
                    <a:stretch/>
                  </pic:blipFill>
                  <pic:spPr bwMode="auto">
                    <a:xfrm>
                      <a:off x="0" y="0"/>
                      <a:ext cx="2075180" cy="2034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54C2FA" w14:textId="77777777" w:rsidR="00234489" w:rsidRPr="00BF7D0D" w:rsidRDefault="00234489" w:rsidP="00234489">
      <w:pPr>
        <w:spacing w:line="360" w:lineRule="auto"/>
        <w:jc w:val="center"/>
        <w:rPr>
          <w:rFonts w:ascii="Calibri" w:hAnsi="Calibri" w:cs="Calibri"/>
        </w:rPr>
      </w:pPr>
    </w:p>
    <w:p w14:paraId="55C8CCD5" w14:textId="77777777" w:rsidR="00234489" w:rsidRPr="00BF7D0D" w:rsidRDefault="00234489" w:rsidP="00234489"/>
    <w:p w14:paraId="1366E352" w14:textId="77777777" w:rsidR="00234489" w:rsidRDefault="00234489" w:rsidP="00234489"/>
    <w:p w14:paraId="387F4486" w14:textId="77777777" w:rsidR="00234489" w:rsidRPr="00B02AA3" w:rsidRDefault="00234489" w:rsidP="000863E4">
      <w:pPr>
        <w:ind w:firstLine="720"/>
        <w:rPr>
          <w:color w:val="7030A0"/>
        </w:rPr>
      </w:pPr>
    </w:p>
    <w:sectPr w:rsidR="00234489" w:rsidRPr="00B02AA3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AF7C01" w14:textId="77777777" w:rsidR="00BC0FB2" w:rsidRDefault="00BC0FB2" w:rsidP="000863E4">
      <w:r>
        <w:separator/>
      </w:r>
    </w:p>
  </w:endnote>
  <w:endnote w:type="continuationSeparator" w:id="0">
    <w:p w14:paraId="26A37E41" w14:textId="77777777" w:rsidR="00BC0FB2" w:rsidRDefault="00BC0FB2" w:rsidP="00086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914204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D77A5D" w14:textId="47E59CB6" w:rsidR="00C956AE" w:rsidRDefault="00C956AE" w:rsidP="00C956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B5304F" w14:textId="77777777" w:rsidR="00C956AE" w:rsidRDefault="00C956AE" w:rsidP="001547F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0820986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6BC19E" w14:textId="04339736" w:rsidR="00C956AE" w:rsidRDefault="00C956AE" w:rsidP="00C956A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D3C85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4DDEBF7" w14:textId="77777777" w:rsidR="00C956AE" w:rsidRDefault="00C956AE" w:rsidP="001547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FA4221" w14:textId="77777777" w:rsidR="00BC0FB2" w:rsidRDefault="00BC0FB2" w:rsidP="000863E4">
      <w:r>
        <w:separator/>
      </w:r>
    </w:p>
  </w:footnote>
  <w:footnote w:type="continuationSeparator" w:id="0">
    <w:p w14:paraId="4F0E3B67" w14:textId="77777777" w:rsidR="00BC0FB2" w:rsidRDefault="00BC0FB2" w:rsidP="000863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85C33"/>
    <w:multiLevelType w:val="multilevel"/>
    <w:tmpl w:val="98243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C41C17"/>
    <w:multiLevelType w:val="multilevel"/>
    <w:tmpl w:val="8B9A2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3A4AD4"/>
    <w:multiLevelType w:val="hybridMultilevel"/>
    <w:tmpl w:val="076AD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E65672"/>
    <w:multiLevelType w:val="multilevel"/>
    <w:tmpl w:val="13621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531E20"/>
    <w:multiLevelType w:val="multilevel"/>
    <w:tmpl w:val="F676B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8EF4EF3"/>
    <w:multiLevelType w:val="hybridMultilevel"/>
    <w:tmpl w:val="7E505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330BBC"/>
    <w:multiLevelType w:val="hybridMultilevel"/>
    <w:tmpl w:val="5E9E4A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E1077E"/>
    <w:multiLevelType w:val="hybridMultilevel"/>
    <w:tmpl w:val="409AA3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A83808"/>
    <w:multiLevelType w:val="multilevel"/>
    <w:tmpl w:val="B8567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0D71AE4"/>
    <w:multiLevelType w:val="multilevel"/>
    <w:tmpl w:val="99002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B04758"/>
    <w:multiLevelType w:val="hybridMultilevel"/>
    <w:tmpl w:val="821A88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7656D2"/>
    <w:multiLevelType w:val="hybridMultilevel"/>
    <w:tmpl w:val="CC846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BF03B7"/>
    <w:multiLevelType w:val="hybridMultilevel"/>
    <w:tmpl w:val="2BE431F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E04E21"/>
    <w:multiLevelType w:val="hybridMultilevel"/>
    <w:tmpl w:val="CA280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007CCD"/>
    <w:multiLevelType w:val="multilevel"/>
    <w:tmpl w:val="165AF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F9C5ABF"/>
    <w:multiLevelType w:val="hybridMultilevel"/>
    <w:tmpl w:val="41F6F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F80561"/>
    <w:multiLevelType w:val="hybridMultilevel"/>
    <w:tmpl w:val="2A8A4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187F70"/>
    <w:multiLevelType w:val="hybridMultilevel"/>
    <w:tmpl w:val="3EACDA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452A02"/>
    <w:multiLevelType w:val="multilevel"/>
    <w:tmpl w:val="8356EE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61A4516"/>
    <w:multiLevelType w:val="hybridMultilevel"/>
    <w:tmpl w:val="27A8C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502B1A"/>
    <w:multiLevelType w:val="multilevel"/>
    <w:tmpl w:val="74F08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484363D"/>
    <w:multiLevelType w:val="hybridMultilevel"/>
    <w:tmpl w:val="8C087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CD7E0A"/>
    <w:multiLevelType w:val="hybridMultilevel"/>
    <w:tmpl w:val="53EE4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E50CF2"/>
    <w:multiLevelType w:val="multilevel"/>
    <w:tmpl w:val="0638D0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FC86AEE"/>
    <w:multiLevelType w:val="multilevel"/>
    <w:tmpl w:val="EF461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0"/>
  </w:num>
  <w:num w:numId="3">
    <w:abstractNumId w:val="14"/>
  </w:num>
  <w:num w:numId="4">
    <w:abstractNumId w:val="1"/>
  </w:num>
  <w:num w:numId="5">
    <w:abstractNumId w:val="9"/>
  </w:num>
  <w:num w:numId="6">
    <w:abstractNumId w:val="3"/>
  </w:num>
  <w:num w:numId="7">
    <w:abstractNumId w:val="18"/>
  </w:num>
  <w:num w:numId="8">
    <w:abstractNumId w:val="24"/>
  </w:num>
  <w:num w:numId="9">
    <w:abstractNumId w:val="20"/>
  </w:num>
  <w:num w:numId="10">
    <w:abstractNumId w:val="16"/>
  </w:num>
  <w:num w:numId="11">
    <w:abstractNumId w:val="4"/>
  </w:num>
  <w:num w:numId="12">
    <w:abstractNumId w:val="19"/>
  </w:num>
  <w:num w:numId="13">
    <w:abstractNumId w:val="11"/>
  </w:num>
  <w:num w:numId="14">
    <w:abstractNumId w:val="13"/>
  </w:num>
  <w:num w:numId="15">
    <w:abstractNumId w:val="21"/>
  </w:num>
  <w:num w:numId="16">
    <w:abstractNumId w:val="5"/>
  </w:num>
  <w:num w:numId="17">
    <w:abstractNumId w:val="6"/>
  </w:num>
  <w:num w:numId="18">
    <w:abstractNumId w:val="15"/>
  </w:num>
  <w:num w:numId="19">
    <w:abstractNumId w:val="7"/>
  </w:num>
  <w:num w:numId="20">
    <w:abstractNumId w:val="17"/>
  </w:num>
  <w:num w:numId="21">
    <w:abstractNumId w:val="2"/>
  </w:num>
  <w:num w:numId="22">
    <w:abstractNumId w:val="10"/>
  </w:num>
  <w:num w:numId="23">
    <w:abstractNumId w:val="23"/>
  </w:num>
  <w:num w:numId="24">
    <w:abstractNumId w:val="22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etw5t50etwx4et2d3x9f21rdzdeds92avv&quot;&gt;Protocol References&lt;record-ids&gt;&lt;item&gt;2&lt;/item&gt;&lt;item&gt;3&lt;/item&gt;&lt;item&gt;4&lt;/item&gt;&lt;item&gt;5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9&lt;/item&gt;&lt;item&gt;20&lt;/item&gt;&lt;item&gt;27&lt;/item&gt;&lt;item&gt;29&lt;/item&gt;&lt;item&gt;30&lt;/item&gt;&lt;item&gt;31&lt;/item&gt;&lt;item&gt;32&lt;/item&gt;&lt;item&gt;33&lt;/item&gt;&lt;item&gt;37&lt;/item&gt;&lt;item&gt;42&lt;/item&gt;&lt;item&gt;43&lt;/item&gt;&lt;item&gt;44&lt;/item&gt;&lt;item&gt;45&lt;/item&gt;&lt;item&gt;47&lt;/item&gt;&lt;item&gt;48&lt;/item&gt;&lt;item&gt;50&lt;/item&gt;&lt;item&gt;52&lt;/item&gt;&lt;item&gt;56&lt;/item&gt;&lt;item&gt;57&lt;/item&gt;&lt;item&gt;58&lt;/item&gt;&lt;item&gt;59&lt;/item&gt;&lt;item&gt;60&lt;/item&gt;&lt;item&gt;66&lt;/item&gt;&lt;item&gt;67&lt;/item&gt;&lt;item&gt;69&lt;/item&gt;&lt;item&gt;70&lt;/item&gt;&lt;item&gt;71&lt;/item&gt;&lt;item&gt;72&lt;/item&gt;&lt;item&gt;74&lt;/item&gt;&lt;item&gt;78&lt;/item&gt;&lt;item&gt;80&lt;/item&gt;&lt;/record-ids&gt;&lt;/item&gt;&lt;/Libraries&gt;"/>
  </w:docVars>
  <w:rsids>
    <w:rsidRoot w:val="000863E4"/>
    <w:rsid w:val="00000F9A"/>
    <w:rsid w:val="00000F9B"/>
    <w:rsid w:val="000060B1"/>
    <w:rsid w:val="00012EC6"/>
    <w:rsid w:val="000140D4"/>
    <w:rsid w:val="00014CF3"/>
    <w:rsid w:val="00031CE2"/>
    <w:rsid w:val="0003687B"/>
    <w:rsid w:val="0004335B"/>
    <w:rsid w:val="00056F15"/>
    <w:rsid w:val="00057680"/>
    <w:rsid w:val="00072302"/>
    <w:rsid w:val="000724E9"/>
    <w:rsid w:val="00072673"/>
    <w:rsid w:val="00073215"/>
    <w:rsid w:val="0007446F"/>
    <w:rsid w:val="00082CE3"/>
    <w:rsid w:val="00085534"/>
    <w:rsid w:val="000863E4"/>
    <w:rsid w:val="0009156C"/>
    <w:rsid w:val="000A099C"/>
    <w:rsid w:val="000B20F2"/>
    <w:rsid w:val="000B71DA"/>
    <w:rsid w:val="000D5835"/>
    <w:rsid w:val="000E4560"/>
    <w:rsid w:val="000F3C78"/>
    <w:rsid w:val="0012382A"/>
    <w:rsid w:val="001502AB"/>
    <w:rsid w:val="00152F19"/>
    <w:rsid w:val="001547F9"/>
    <w:rsid w:val="001601A2"/>
    <w:rsid w:val="00163240"/>
    <w:rsid w:val="0019181C"/>
    <w:rsid w:val="001A1168"/>
    <w:rsid w:val="001A7516"/>
    <w:rsid w:val="001C42C6"/>
    <w:rsid w:val="001D4014"/>
    <w:rsid w:val="001E4A18"/>
    <w:rsid w:val="001F4F2A"/>
    <w:rsid w:val="002054FF"/>
    <w:rsid w:val="0021080B"/>
    <w:rsid w:val="002132D8"/>
    <w:rsid w:val="0021342D"/>
    <w:rsid w:val="00230037"/>
    <w:rsid w:val="00234489"/>
    <w:rsid w:val="002424AD"/>
    <w:rsid w:val="00246B68"/>
    <w:rsid w:val="0025117F"/>
    <w:rsid w:val="00260856"/>
    <w:rsid w:val="00261CD8"/>
    <w:rsid w:val="00265C7D"/>
    <w:rsid w:val="0029015B"/>
    <w:rsid w:val="002922A5"/>
    <w:rsid w:val="002922D9"/>
    <w:rsid w:val="00292CDA"/>
    <w:rsid w:val="002A251B"/>
    <w:rsid w:val="002B7E30"/>
    <w:rsid w:val="002C1CF8"/>
    <w:rsid w:val="002C20FB"/>
    <w:rsid w:val="002D1A63"/>
    <w:rsid w:val="002D2DE2"/>
    <w:rsid w:val="002D32E8"/>
    <w:rsid w:val="002D3521"/>
    <w:rsid w:val="002D78BF"/>
    <w:rsid w:val="002E5B48"/>
    <w:rsid w:val="002E6002"/>
    <w:rsid w:val="002E7CCD"/>
    <w:rsid w:val="002F5A5C"/>
    <w:rsid w:val="00305C5B"/>
    <w:rsid w:val="00306166"/>
    <w:rsid w:val="003069DD"/>
    <w:rsid w:val="0031340A"/>
    <w:rsid w:val="0032183E"/>
    <w:rsid w:val="00323A8F"/>
    <w:rsid w:val="003605BC"/>
    <w:rsid w:val="00360A74"/>
    <w:rsid w:val="003729CD"/>
    <w:rsid w:val="00392C3D"/>
    <w:rsid w:val="003A1A5C"/>
    <w:rsid w:val="003A1CDF"/>
    <w:rsid w:val="003C0170"/>
    <w:rsid w:val="003D503C"/>
    <w:rsid w:val="003E1942"/>
    <w:rsid w:val="003F1572"/>
    <w:rsid w:val="003F5AF5"/>
    <w:rsid w:val="00403F3D"/>
    <w:rsid w:val="00414557"/>
    <w:rsid w:val="00415A5A"/>
    <w:rsid w:val="00416D82"/>
    <w:rsid w:val="00416FFF"/>
    <w:rsid w:val="00424D06"/>
    <w:rsid w:val="00435EF1"/>
    <w:rsid w:val="004419E8"/>
    <w:rsid w:val="00451441"/>
    <w:rsid w:val="004522DB"/>
    <w:rsid w:val="004541B7"/>
    <w:rsid w:val="004627A2"/>
    <w:rsid w:val="004718B7"/>
    <w:rsid w:val="004759EA"/>
    <w:rsid w:val="00482F27"/>
    <w:rsid w:val="00492BFA"/>
    <w:rsid w:val="00494C2C"/>
    <w:rsid w:val="004A1226"/>
    <w:rsid w:val="004B4B1F"/>
    <w:rsid w:val="004B4DCF"/>
    <w:rsid w:val="004C2916"/>
    <w:rsid w:val="004C4E62"/>
    <w:rsid w:val="004D66F0"/>
    <w:rsid w:val="004E12B5"/>
    <w:rsid w:val="004E2026"/>
    <w:rsid w:val="004E68C7"/>
    <w:rsid w:val="004F65B1"/>
    <w:rsid w:val="005152DB"/>
    <w:rsid w:val="00520894"/>
    <w:rsid w:val="00523212"/>
    <w:rsid w:val="00523907"/>
    <w:rsid w:val="00523C75"/>
    <w:rsid w:val="005252D6"/>
    <w:rsid w:val="00526430"/>
    <w:rsid w:val="00532699"/>
    <w:rsid w:val="00541988"/>
    <w:rsid w:val="00550851"/>
    <w:rsid w:val="00555F83"/>
    <w:rsid w:val="0055623C"/>
    <w:rsid w:val="00572E05"/>
    <w:rsid w:val="00577C23"/>
    <w:rsid w:val="005816A7"/>
    <w:rsid w:val="00587691"/>
    <w:rsid w:val="00595813"/>
    <w:rsid w:val="005A0ED5"/>
    <w:rsid w:val="005A1F1B"/>
    <w:rsid w:val="005A4B9D"/>
    <w:rsid w:val="005B0AED"/>
    <w:rsid w:val="005C1D26"/>
    <w:rsid w:val="005D371D"/>
    <w:rsid w:val="005D647B"/>
    <w:rsid w:val="005E6E9C"/>
    <w:rsid w:val="00627D64"/>
    <w:rsid w:val="00632070"/>
    <w:rsid w:val="00632268"/>
    <w:rsid w:val="0063797C"/>
    <w:rsid w:val="00662E78"/>
    <w:rsid w:val="00672431"/>
    <w:rsid w:val="00674CCA"/>
    <w:rsid w:val="00677537"/>
    <w:rsid w:val="00692058"/>
    <w:rsid w:val="0069293F"/>
    <w:rsid w:val="0069361D"/>
    <w:rsid w:val="006A3183"/>
    <w:rsid w:val="006A3AB8"/>
    <w:rsid w:val="006A677A"/>
    <w:rsid w:val="006B0D0E"/>
    <w:rsid w:val="006B2DF6"/>
    <w:rsid w:val="006B5953"/>
    <w:rsid w:val="006B6190"/>
    <w:rsid w:val="006C0B33"/>
    <w:rsid w:val="006C1378"/>
    <w:rsid w:val="006C153A"/>
    <w:rsid w:val="006C36B4"/>
    <w:rsid w:val="006E0648"/>
    <w:rsid w:val="006F58BE"/>
    <w:rsid w:val="0074070D"/>
    <w:rsid w:val="0074073A"/>
    <w:rsid w:val="007645A6"/>
    <w:rsid w:val="0076511B"/>
    <w:rsid w:val="007743AD"/>
    <w:rsid w:val="007803B1"/>
    <w:rsid w:val="00780608"/>
    <w:rsid w:val="007826C9"/>
    <w:rsid w:val="0079284D"/>
    <w:rsid w:val="00792E56"/>
    <w:rsid w:val="00794496"/>
    <w:rsid w:val="007B5B4A"/>
    <w:rsid w:val="007E0EE6"/>
    <w:rsid w:val="007E19C4"/>
    <w:rsid w:val="007E3A0F"/>
    <w:rsid w:val="007E3EC1"/>
    <w:rsid w:val="007F2D88"/>
    <w:rsid w:val="007F6B98"/>
    <w:rsid w:val="00811109"/>
    <w:rsid w:val="00817C63"/>
    <w:rsid w:val="008246FC"/>
    <w:rsid w:val="0082624F"/>
    <w:rsid w:val="008269B5"/>
    <w:rsid w:val="008308EE"/>
    <w:rsid w:val="0084501C"/>
    <w:rsid w:val="0084653E"/>
    <w:rsid w:val="00850B04"/>
    <w:rsid w:val="008565FC"/>
    <w:rsid w:val="00863DFD"/>
    <w:rsid w:val="00864FF0"/>
    <w:rsid w:val="00870E13"/>
    <w:rsid w:val="00874DC5"/>
    <w:rsid w:val="008829F4"/>
    <w:rsid w:val="00891834"/>
    <w:rsid w:val="008A3AE2"/>
    <w:rsid w:val="008A56EE"/>
    <w:rsid w:val="008A6798"/>
    <w:rsid w:val="008B33BC"/>
    <w:rsid w:val="008B43FB"/>
    <w:rsid w:val="008B493D"/>
    <w:rsid w:val="008B5B73"/>
    <w:rsid w:val="008C10DE"/>
    <w:rsid w:val="008C2289"/>
    <w:rsid w:val="008C65D3"/>
    <w:rsid w:val="008D0066"/>
    <w:rsid w:val="008D1E10"/>
    <w:rsid w:val="008D3245"/>
    <w:rsid w:val="008F340D"/>
    <w:rsid w:val="008F47BC"/>
    <w:rsid w:val="008F60BE"/>
    <w:rsid w:val="00934B22"/>
    <w:rsid w:val="00941698"/>
    <w:rsid w:val="00944407"/>
    <w:rsid w:val="00954097"/>
    <w:rsid w:val="00964124"/>
    <w:rsid w:val="00974292"/>
    <w:rsid w:val="0097510E"/>
    <w:rsid w:val="00977DAF"/>
    <w:rsid w:val="00987055"/>
    <w:rsid w:val="009917A5"/>
    <w:rsid w:val="009923DC"/>
    <w:rsid w:val="00993521"/>
    <w:rsid w:val="009958AB"/>
    <w:rsid w:val="009A1377"/>
    <w:rsid w:val="009A40E8"/>
    <w:rsid w:val="009B1BB4"/>
    <w:rsid w:val="009B6D2E"/>
    <w:rsid w:val="009C0E15"/>
    <w:rsid w:val="009C49FD"/>
    <w:rsid w:val="009C4A9F"/>
    <w:rsid w:val="009C7F58"/>
    <w:rsid w:val="00A01E6B"/>
    <w:rsid w:val="00A077DC"/>
    <w:rsid w:val="00A11A62"/>
    <w:rsid w:val="00A152E7"/>
    <w:rsid w:val="00A21668"/>
    <w:rsid w:val="00A26FCE"/>
    <w:rsid w:val="00A31DF4"/>
    <w:rsid w:val="00A32CC8"/>
    <w:rsid w:val="00A45F1C"/>
    <w:rsid w:val="00A47B57"/>
    <w:rsid w:val="00A51615"/>
    <w:rsid w:val="00A53681"/>
    <w:rsid w:val="00A74093"/>
    <w:rsid w:val="00A76AC3"/>
    <w:rsid w:val="00A77F0C"/>
    <w:rsid w:val="00A85055"/>
    <w:rsid w:val="00A85A0C"/>
    <w:rsid w:val="00A85DD3"/>
    <w:rsid w:val="00A93A4D"/>
    <w:rsid w:val="00A961B0"/>
    <w:rsid w:val="00AB1610"/>
    <w:rsid w:val="00AC7FD5"/>
    <w:rsid w:val="00AD32CC"/>
    <w:rsid w:val="00AD423E"/>
    <w:rsid w:val="00B02AA3"/>
    <w:rsid w:val="00B05EB5"/>
    <w:rsid w:val="00B07C08"/>
    <w:rsid w:val="00B10FBB"/>
    <w:rsid w:val="00B11B25"/>
    <w:rsid w:val="00B129D6"/>
    <w:rsid w:val="00B16D50"/>
    <w:rsid w:val="00B17700"/>
    <w:rsid w:val="00B17FE5"/>
    <w:rsid w:val="00B224CF"/>
    <w:rsid w:val="00B26C2B"/>
    <w:rsid w:val="00B3322D"/>
    <w:rsid w:val="00B539C2"/>
    <w:rsid w:val="00B53A1A"/>
    <w:rsid w:val="00B60BD0"/>
    <w:rsid w:val="00B63D47"/>
    <w:rsid w:val="00B769CF"/>
    <w:rsid w:val="00BB0AF4"/>
    <w:rsid w:val="00BB1A80"/>
    <w:rsid w:val="00BB2F82"/>
    <w:rsid w:val="00BC0FB2"/>
    <w:rsid w:val="00BD3C85"/>
    <w:rsid w:val="00BD7A22"/>
    <w:rsid w:val="00BE44F9"/>
    <w:rsid w:val="00BE661D"/>
    <w:rsid w:val="00BF2D9D"/>
    <w:rsid w:val="00BF4ECB"/>
    <w:rsid w:val="00BF7C20"/>
    <w:rsid w:val="00C10BCB"/>
    <w:rsid w:val="00C130BE"/>
    <w:rsid w:val="00C30CAF"/>
    <w:rsid w:val="00C356B7"/>
    <w:rsid w:val="00C41A4B"/>
    <w:rsid w:val="00C4645A"/>
    <w:rsid w:val="00C47818"/>
    <w:rsid w:val="00C51578"/>
    <w:rsid w:val="00C61B2D"/>
    <w:rsid w:val="00C66197"/>
    <w:rsid w:val="00C80908"/>
    <w:rsid w:val="00C956AE"/>
    <w:rsid w:val="00C96631"/>
    <w:rsid w:val="00CC2155"/>
    <w:rsid w:val="00CE22A5"/>
    <w:rsid w:val="00CE3C1E"/>
    <w:rsid w:val="00CF04AA"/>
    <w:rsid w:val="00D000DF"/>
    <w:rsid w:val="00D03FBF"/>
    <w:rsid w:val="00D042BE"/>
    <w:rsid w:val="00D14528"/>
    <w:rsid w:val="00D15506"/>
    <w:rsid w:val="00D2252C"/>
    <w:rsid w:val="00D33DB2"/>
    <w:rsid w:val="00D4405F"/>
    <w:rsid w:val="00D47C5F"/>
    <w:rsid w:val="00D60B57"/>
    <w:rsid w:val="00D67834"/>
    <w:rsid w:val="00D72671"/>
    <w:rsid w:val="00D76020"/>
    <w:rsid w:val="00D90D83"/>
    <w:rsid w:val="00D92221"/>
    <w:rsid w:val="00D9443E"/>
    <w:rsid w:val="00D952D9"/>
    <w:rsid w:val="00D96737"/>
    <w:rsid w:val="00DA32C0"/>
    <w:rsid w:val="00DA368A"/>
    <w:rsid w:val="00DA610F"/>
    <w:rsid w:val="00DC57C9"/>
    <w:rsid w:val="00DC7CAF"/>
    <w:rsid w:val="00DD4EE9"/>
    <w:rsid w:val="00DD5678"/>
    <w:rsid w:val="00DE5D52"/>
    <w:rsid w:val="00DF1519"/>
    <w:rsid w:val="00DF16A3"/>
    <w:rsid w:val="00DF3874"/>
    <w:rsid w:val="00E04385"/>
    <w:rsid w:val="00E07D48"/>
    <w:rsid w:val="00E151AD"/>
    <w:rsid w:val="00E302BA"/>
    <w:rsid w:val="00E46510"/>
    <w:rsid w:val="00E77892"/>
    <w:rsid w:val="00E8338C"/>
    <w:rsid w:val="00E90512"/>
    <w:rsid w:val="00E90A04"/>
    <w:rsid w:val="00E92666"/>
    <w:rsid w:val="00E928B2"/>
    <w:rsid w:val="00EA5A07"/>
    <w:rsid w:val="00EA641D"/>
    <w:rsid w:val="00EA65EF"/>
    <w:rsid w:val="00EB2B31"/>
    <w:rsid w:val="00EC060E"/>
    <w:rsid w:val="00EC4A1E"/>
    <w:rsid w:val="00ED149E"/>
    <w:rsid w:val="00EE3DA8"/>
    <w:rsid w:val="00F004F0"/>
    <w:rsid w:val="00F05737"/>
    <w:rsid w:val="00F16B7E"/>
    <w:rsid w:val="00F22DA3"/>
    <w:rsid w:val="00F23E59"/>
    <w:rsid w:val="00F25ED2"/>
    <w:rsid w:val="00F32FFF"/>
    <w:rsid w:val="00F41626"/>
    <w:rsid w:val="00F439D7"/>
    <w:rsid w:val="00F54F56"/>
    <w:rsid w:val="00F64DD2"/>
    <w:rsid w:val="00F73B65"/>
    <w:rsid w:val="00F74C27"/>
    <w:rsid w:val="00F76947"/>
    <w:rsid w:val="00F82235"/>
    <w:rsid w:val="00F9581D"/>
    <w:rsid w:val="00FA1375"/>
    <w:rsid w:val="00FB1269"/>
    <w:rsid w:val="00FB3D59"/>
    <w:rsid w:val="00FB6A92"/>
    <w:rsid w:val="00FC149D"/>
    <w:rsid w:val="00FC75EA"/>
    <w:rsid w:val="00FD194F"/>
    <w:rsid w:val="00FD5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AAB66"/>
  <w15:chartTrackingRefBased/>
  <w15:docId w15:val="{4FB9A70B-B45C-FE44-ACEB-4C7F42EFE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63E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863E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63E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863E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link w:val="NormalWebChar"/>
    <w:uiPriority w:val="99"/>
    <w:unhideWhenUsed/>
    <w:rsid w:val="000863E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0863E4"/>
  </w:style>
  <w:style w:type="character" w:styleId="Hyperlink">
    <w:name w:val="Hyperlink"/>
    <w:basedOn w:val="DefaultParagraphFont"/>
    <w:uiPriority w:val="99"/>
    <w:unhideWhenUsed/>
    <w:rsid w:val="000863E4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863E4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63E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863E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Emphasis">
    <w:name w:val="Emphasis"/>
    <w:basedOn w:val="DefaultParagraphFont"/>
    <w:uiPriority w:val="20"/>
    <w:qFormat/>
    <w:rsid w:val="000863E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863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63E4"/>
  </w:style>
  <w:style w:type="paragraph" w:styleId="Footer">
    <w:name w:val="footer"/>
    <w:basedOn w:val="Normal"/>
    <w:link w:val="FooterChar"/>
    <w:uiPriority w:val="99"/>
    <w:unhideWhenUsed/>
    <w:rsid w:val="000863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63E4"/>
  </w:style>
  <w:style w:type="character" w:customStyle="1" w:styleId="NormalWebChar">
    <w:name w:val="Normal (Web) Char"/>
    <w:basedOn w:val="DefaultParagraphFont"/>
    <w:link w:val="NormalWeb"/>
    <w:uiPriority w:val="99"/>
    <w:rsid w:val="00B02AA3"/>
    <w:rPr>
      <w:rFonts w:ascii="Times New Roman" w:eastAsia="Times New Roman" w:hAnsi="Times New Roman" w:cs="Times New Roman"/>
      <w:lang w:eastAsia="en-GB"/>
    </w:rPr>
  </w:style>
  <w:style w:type="paragraph" w:styleId="CommentText">
    <w:name w:val="annotation text"/>
    <w:basedOn w:val="Normal"/>
    <w:link w:val="CommentTextChar"/>
    <w:unhideWhenUsed/>
    <w:rsid w:val="00B02AA3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B02AA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A32CC8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character" w:customStyle="1" w:styleId="ListParagraphChar">
    <w:name w:val="List Paragraph Char"/>
    <w:link w:val="ListParagraph"/>
    <w:uiPriority w:val="34"/>
    <w:locked/>
    <w:rsid w:val="00A32CC8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32CC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A32CC8"/>
    <w:rPr>
      <w:rFonts w:ascii="Calibri" w:eastAsia="Times New Roman" w:hAnsi="Calibri" w:cs="Calibri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A32CC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A32CC8"/>
    <w:rPr>
      <w:rFonts w:ascii="Calibri" w:eastAsia="Times New Roman" w:hAnsi="Calibri" w:cs="Calibri"/>
      <w:lang w:val="en-US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2CC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7429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292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29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1547F9"/>
  </w:style>
  <w:style w:type="paragraph" w:styleId="Revision">
    <w:name w:val="Revision"/>
    <w:hidden/>
    <w:uiPriority w:val="99"/>
    <w:semiHidden/>
    <w:rsid w:val="0069361D"/>
  </w:style>
  <w:style w:type="paragraph" w:styleId="BalloonText">
    <w:name w:val="Balloon Text"/>
    <w:basedOn w:val="Normal"/>
    <w:link w:val="BalloonTextChar"/>
    <w:uiPriority w:val="99"/>
    <w:semiHidden/>
    <w:unhideWhenUsed/>
    <w:rsid w:val="007944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496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60A74"/>
    <w:rPr>
      <w:color w:val="605E5C"/>
      <w:shd w:val="clear" w:color="auto" w:fill="E1DFDD"/>
    </w:rPr>
  </w:style>
  <w:style w:type="paragraph" w:customStyle="1" w:styleId="p3">
    <w:name w:val="p3"/>
    <w:basedOn w:val="Normal"/>
    <w:rsid w:val="00234489"/>
    <w:rPr>
      <w:rFonts w:ascii="Helvetica" w:hAnsi="Helvetica" w:cs="Times New Roman"/>
      <w:sz w:val="27"/>
      <w:szCs w:val="27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44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4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0F6EC4-2DEF-4300-B1D4-51F5F3E90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6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imms</dc:creator>
  <cp:keywords/>
  <dc:description/>
  <cp:lastModifiedBy>Helen Alcancia</cp:lastModifiedBy>
  <cp:revision>2</cp:revision>
  <dcterms:created xsi:type="dcterms:W3CDTF">2024-06-19T01:15:00Z</dcterms:created>
  <dcterms:modified xsi:type="dcterms:W3CDTF">2024-06-19T01:15:00Z</dcterms:modified>
</cp:coreProperties>
</file>